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520AA0"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dditional fi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2</w:t>
      </w:r>
      <w:bookmarkStart w:id="2" w:name="_GoBack"/>
      <w:bookmarkEnd w:id="2"/>
    </w:p>
    <w:p w14:paraId="0E6E80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Output statistics and quality assessment of RNA sequencing data for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samples from control and co-culture with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 groups.</w:t>
      </w:r>
    </w:p>
    <w:tbl>
      <w:tblPr>
        <w:tblStyle w:val="16"/>
        <w:tblW w:w="4850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08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</w:tblGrid>
      <w:tr w14:paraId="197E87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21F1BD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Attributes</w:t>
            </w:r>
          </w:p>
        </w:tc>
        <w:tc>
          <w:tcPr>
            <w:tcW w:w="3980" w:type="dxa"/>
            <w:gridSpan w:val="6"/>
            <w:tcBorders>
              <w:top w:val="single" w:color="000000" w:sz="12" w:space="0"/>
              <w:bottom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438606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ontrol</w:t>
            </w:r>
          </w:p>
        </w:tc>
        <w:tc>
          <w:tcPr>
            <w:tcW w:w="3780" w:type="dxa"/>
            <w:gridSpan w:val="6"/>
            <w:tcBorders>
              <w:top w:val="single" w:color="000000" w:sz="12" w:space="0"/>
              <w:bottom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796E05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o-culture</w:t>
            </w:r>
          </w:p>
        </w:tc>
      </w:tr>
      <w:tr w14:paraId="2769AA8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209FCD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Sample</w:t>
            </w:r>
          </w:p>
        </w:tc>
        <w:tc>
          <w:tcPr>
            <w:tcW w:w="7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9F49B3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K1</w:t>
            </w:r>
          </w:p>
        </w:tc>
        <w:tc>
          <w:tcPr>
            <w:tcW w:w="70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DB23C8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K2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F87BA3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K3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ABD6BB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K4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59BED2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K5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5FA2D92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K6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9B3051E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T1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D829E3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T2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CBC913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T3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EDAF0C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T4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6154B3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T5</w:t>
            </w:r>
          </w:p>
        </w:tc>
        <w:tc>
          <w:tcPr>
            <w:tcW w:w="640" w:type="dxa"/>
            <w:tcBorders>
              <w:top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7FB1BE2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T6</w:t>
            </w:r>
          </w:p>
        </w:tc>
      </w:tr>
      <w:tr w14:paraId="534772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BFFFCC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leanReads (M)</w:t>
            </w:r>
          </w:p>
        </w:tc>
        <w:tc>
          <w:tcPr>
            <w:tcW w:w="7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C4E72A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9.81</w:t>
            </w:r>
          </w:p>
        </w:tc>
        <w:tc>
          <w:tcPr>
            <w:tcW w:w="7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E4F69F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7.61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D60CB9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8.30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B302AE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9.29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97A8F39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50.87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D55884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50.96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CB1C5D9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50.94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000673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7.94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0443EA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8.42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AE558D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8.54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14F17E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8.33</w:t>
            </w:r>
          </w:p>
        </w:tc>
        <w:tc>
          <w:tcPr>
            <w:tcW w:w="64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813E80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50.26</w:t>
            </w:r>
          </w:p>
        </w:tc>
      </w:tr>
      <w:tr w14:paraId="664896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6F3A1E7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leanBases (G)</w:t>
            </w:r>
          </w:p>
        </w:tc>
        <w:tc>
          <w:tcPr>
            <w:tcW w:w="7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97034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23</w:t>
            </w:r>
          </w:p>
        </w:tc>
        <w:tc>
          <w:tcPr>
            <w:tcW w:w="70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662F2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6.96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2B11E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5BA48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17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C4FEA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6949E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44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4597A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45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D704D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E1373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0F4E8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09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43A6C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6.97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62A45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7.35</w:t>
            </w:r>
          </w:p>
        </w:tc>
      </w:tr>
      <w:tr w14:paraId="31334F2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9B6D329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ValidBases (%)</w:t>
            </w:r>
          </w:p>
        </w:tc>
        <w:tc>
          <w:tcPr>
            <w:tcW w:w="7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CF7AF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52</w:t>
            </w:r>
          </w:p>
        </w:tc>
        <w:tc>
          <w:tcPr>
            <w:tcW w:w="70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AC98D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6F49E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7.04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73747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77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48E17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85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FF387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7.08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265F6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7.27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2716B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7.35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A0111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41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BCCE0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7.12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38327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5.81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F3DB5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7.18</w:t>
            </w:r>
          </w:p>
        </w:tc>
      </w:tr>
      <w:tr w14:paraId="4E3A883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719418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Q30 (%)</w:t>
            </w:r>
          </w:p>
        </w:tc>
        <w:tc>
          <w:tcPr>
            <w:tcW w:w="7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4B244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70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BB7D2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5.88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BE08D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06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6592E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5.39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C21C6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18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C8B63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5.87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03668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19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80F6E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5.8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8CB5A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28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22FC9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5.95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4072F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6.36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862B5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94.78</w:t>
            </w:r>
          </w:p>
        </w:tc>
      </w:tr>
      <w:tr w14:paraId="26D2075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899D4C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GC (%)</w:t>
            </w:r>
          </w:p>
        </w:tc>
        <w:tc>
          <w:tcPr>
            <w:tcW w:w="7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64403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70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00E63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8B6F3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29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37730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56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4443F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64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EFF03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5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E00CA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48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52615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53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6E594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48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638B2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7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DE1DE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42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2DEC6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51.65</w:t>
            </w:r>
          </w:p>
        </w:tc>
      </w:tr>
      <w:tr w14:paraId="388C26B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6FDCEF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leanData (G)</w:t>
            </w:r>
          </w:p>
        </w:tc>
        <w:tc>
          <w:tcPr>
            <w:tcW w:w="7760" w:type="dxa"/>
            <w:gridSpan w:val="1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7B983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  <w14:ligatures w14:val="none"/>
              </w:rPr>
              <w:t>86.16 G</w:t>
            </w:r>
          </w:p>
        </w:tc>
      </w:tr>
      <w:tr w14:paraId="4A90CA4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B60A20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Total unigenes</w:t>
            </w:r>
          </w:p>
        </w:tc>
        <w:tc>
          <w:tcPr>
            <w:tcW w:w="7760" w:type="dxa"/>
            <w:gridSpan w:val="1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9AF710D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25,373</w:t>
            </w:r>
          </w:p>
        </w:tc>
      </w:tr>
      <w:tr w14:paraId="65DA120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ACD55E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Max length</w:t>
            </w:r>
          </w:p>
        </w:tc>
        <w:tc>
          <w:tcPr>
            <w:tcW w:w="7760" w:type="dxa"/>
            <w:gridSpan w:val="1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4824D3E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15,026</w:t>
            </w:r>
          </w:p>
        </w:tc>
      </w:tr>
      <w:tr w14:paraId="580427F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9F33DFB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Min length</w:t>
            </w:r>
          </w:p>
        </w:tc>
        <w:tc>
          <w:tcPr>
            <w:tcW w:w="7760" w:type="dxa"/>
            <w:gridSpan w:val="1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9DCE68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301</w:t>
            </w:r>
          </w:p>
        </w:tc>
      </w:tr>
      <w:tr w14:paraId="20A7BF6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2100" w:type="dxa"/>
            <w:tcBorders>
              <w:bottom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7D69A6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Average length</w:t>
            </w:r>
          </w:p>
        </w:tc>
        <w:tc>
          <w:tcPr>
            <w:tcW w:w="7760" w:type="dxa"/>
            <w:gridSpan w:val="12"/>
            <w:tcBorders>
              <w:bottom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4ACD04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1,470.87</w:t>
            </w:r>
          </w:p>
        </w:tc>
      </w:tr>
    </w:tbl>
    <w:p w14:paraId="329857ED">
      <w:pPr>
        <w:rPr>
          <w:rFonts w:hint="eastAsia"/>
        </w:rPr>
      </w:pPr>
    </w:p>
    <w:p w14:paraId="586658C7">
      <w:pPr>
        <w:rPr>
          <w:rFonts w:hint="eastAsia"/>
        </w:rPr>
      </w:pPr>
    </w:p>
    <w:p w14:paraId="71A39909">
      <w:pPr>
        <w:rPr>
          <w:rFonts w:hint="eastAsia"/>
        </w:rPr>
      </w:pPr>
    </w:p>
    <w:p w14:paraId="6C88E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Summary statistics of unigene annotation for the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transcriptome assembly against various public databases.</w:t>
      </w:r>
    </w:p>
    <w:tbl>
      <w:tblPr>
        <w:tblStyle w:val="16"/>
        <w:tblW w:w="485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85"/>
        <w:gridCol w:w="1006"/>
        <w:gridCol w:w="1053"/>
        <w:gridCol w:w="1106"/>
        <w:gridCol w:w="985"/>
        <w:gridCol w:w="1037"/>
        <w:gridCol w:w="916"/>
        <w:gridCol w:w="965"/>
      </w:tblGrid>
      <w:tr w14:paraId="4CE51A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20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5F0211C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Annotation</w:t>
            </w:r>
          </w:p>
        </w:tc>
        <w:tc>
          <w:tcPr>
            <w:tcW w:w="6440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832DD53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Database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261B52A">
            <w:pPr>
              <w:widowControl/>
              <w:jc w:val="left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96FB0F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3894C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C347E07">
            <w:pPr>
              <w:widowControl/>
              <w:jc w:val="left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4D39A9F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NR</w:t>
            </w:r>
          </w:p>
        </w:tc>
        <w:tc>
          <w:tcPr>
            <w:tcW w:w="13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4DFBBEC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Swiss-Prot</w:t>
            </w:r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63937BC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KEGG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C1BE975">
            <w:pPr>
              <w:widowControl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KOG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D8164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eggNOG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DA930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GO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4858F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Pfam</w:t>
            </w:r>
          </w:p>
        </w:tc>
      </w:tr>
      <w:tr w14:paraId="150F08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20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546C061"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s</w:t>
            </w:r>
          </w:p>
        </w:tc>
        <w:tc>
          <w:tcPr>
            <w:tcW w:w="128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4F1298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11,437</w:t>
            </w:r>
          </w:p>
        </w:tc>
        <w:tc>
          <w:tcPr>
            <w:tcW w:w="134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892464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5,563</w:t>
            </w:r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45DBA2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2,977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079E61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10,209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53E8D9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18,205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189F2E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5,177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9F7317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12,068</w:t>
            </w:r>
          </w:p>
        </w:tc>
      </w:tr>
      <w:tr w14:paraId="6E6B3A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CD388AE"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Ratio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A2F7438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5.08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98A6FAB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21.9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EADF77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11.73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38BCB19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0.2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FB4317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71.75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49AE5B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20.4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B2D391">
            <w:pPr>
              <w:widowControl/>
              <w:spacing w:line="288" w:lineRule="exact"/>
              <w:jc w:val="center"/>
              <w:rPr>
                <w:rFonts w:ascii="Arial" w:hAnsi="Arial" w:eastAsia="宋体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47.56</w:t>
            </w:r>
          </w:p>
        </w:tc>
      </w:tr>
    </w:tbl>
    <w:p w14:paraId="278F32A8">
      <w:pPr>
        <w:rPr>
          <w:rFonts w:ascii="Times New Roman" w:hAnsi="Times New Roman" w:cs="Times New Roman"/>
          <w:sz w:val="24"/>
          <w:szCs w:val="24"/>
        </w:rPr>
      </w:pPr>
    </w:p>
    <w:p w14:paraId="34BA9A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609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D7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and annotation of DEGs involved in the developmental process and hyphal morphogenesis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99"/>
        <w:gridCol w:w="983"/>
        <w:gridCol w:w="1274"/>
        <w:gridCol w:w="3289"/>
      </w:tblGrid>
      <w:tr w14:paraId="7CC56C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  <w:jc w:val="center"/>
        </w:trPr>
        <w:tc>
          <w:tcPr>
            <w:tcW w:w="25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742031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nigene ID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20684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12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F191F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32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1D17D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escription</w:t>
            </w:r>
          </w:p>
        </w:tc>
      </w:tr>
      <w:tr w14:paraId="2CE588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805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CE15E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evelopmental process</w:t>
            </w:r>
          </w:p>
        </w:tc>
      </w:tr>
      <w:tr w14:paraId="5494D3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CC11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22_c0_g1_i1_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17CDD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E472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1BACF0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small GTPase, Rho type [KOG0393]</w:t>
            </w:r>
          </w:p>
        </w:tc>
      </w:tr>
      <w:tr w14:paraId="27A9B9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C846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861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F6B0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8BDA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E9C27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small GTPase, Rho type [KOG0393]</w:t>
            </w:r>
          </w:p>
        </w:tc>
      </w:tr>
      <w:tr w14:paraId="17FBBA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550D8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645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79928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54E2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58.7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275B0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GTPase [KOG0395]</w:t>
            </w:r>
          </w:p>
        </w:tc>
      </w:tr>
      <w:tr w14:paraId="334422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2F211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798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4D150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D130D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EEC1D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GTPase [KOG0395]</w:t>
            </w:r>
          </w:p>
        </w:tc>
      </w:tr>
      <w:tr w14:paraId="4D827C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7EB69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72_c0_g2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7D4C81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B23C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9.19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7218F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GTPase [KOG0395]</w:t>
            </w:r>
          </w:p>
        </w:tc>
      </w:tr>
      <w:tr w14:paraId="3841F8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21E83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515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642D1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1BEDE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266AE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GTPase [KOG0395]</w:t>
            </w:r>
          </w:p>
        </w:tc>
      </w:tr>
      <w:tr w14:paraId="7E116E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5E2C0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589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76F2D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E7CC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4871A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GTPase [KOG0395]</w:t>
            </w:r>
          </w:p>
        </w:tc>
      </w:tr>
      <w:tr w14:paraId="75A838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DBEA8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607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1651F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1A80F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7557C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GTPase [KOG0395]</w:t>
            </w:r>
          </w:p>
        </w:tc>
      </w:tr>
      <w:tr w14:paraId="2332EC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1998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204_c0_g1_i2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0B0B5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DA851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27.5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D5DD1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small GTPase, Rho type [KOG0393]</w:t>
            </w:r>
          </w:p>
        </w:tc>
      </w:tr>
      <w:tr w14:paraId="6CAA59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39B9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464_c0_g1_i2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33930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B678F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EF8DF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small GTPase, Rho type [KOG0393]</w:t>
            </w:r>
          </w:p>
        </w:tc>
      </w:tr>
      <w:tr w14:paraId="1DA44A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E4B7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911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111B8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7431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75.7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32C18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small GTPase, Rho type [KOG0393]</w:t>
            </w:r>
          </w:p>
        </w:tc>
      </w:tr>
      <w:tr w14:paraId="1588B5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2D46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3889_c0_g1_i2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690A0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017F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55.8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2FAA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small GTPase, Rho type [KOG0393]</w:t>
            </w:r>
          </w:p>
        </w:tc>
      </w:tr>
      <w:tr w14:paraId="6D30CE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8B55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970_c0_g1_i2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1F3B02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5E35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D1F84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small GTPase, Rho type [KOG0393]</w:t>
            </w:r>
          </w:p>
        </w:tc>
      </w:tr>
      <w:tr w14:paraId="2BF468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046F5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70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3F0F29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3BD2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B4187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s-related GTPase [KOG0395]</w:t>
            </w:r>
          </w:p>
        </w:tc>
      </w:tr>
      <w:tr w14:paraId="16BEBB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A5676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008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421AB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55CB7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0F5F4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ycosyl hydrolases family 16, GH16 [PF00722.21]</w:t>
            </w:r>
          </w:p>
        </w:tc>
      </w:tr>
      <w:tr w14:paraId="35F906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2E3CCC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613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6D742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C5AE9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6BE84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ycosyl hydrolases family 28, GH28 [PF00295.17]</w:t>
            </w:r>
          </w:p>
        </w:tc>
      </w:tr>
      <w:tr w14:paraId="7D4C71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2D7D79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930_c0_g1_i11_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41A0D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1A931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4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2DAC1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ycosyl hydrolases family 28, GH28 [PF00295.17]</w:t>
            </w:r>
          </w:p>
        </w:tc>
      </w:tr>
      <w:tr w14:paraId="2343F0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8AE5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306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54743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8653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2F4273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ta tubulin [KOG1375]</w:t>
            </w:r>
          </w:p>
        </w:tc>
      </w:tr>
      <w:tr w14:paraId="269FF2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005DA7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3388_c0_g1_i3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3E32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D090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722.6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DC416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ta tubulin [KOG1375]</w:t>
            </w:r>
          </w:p>
        </w:tc>
      </w:tr>
      <w:tr w14:paraId="293FDB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12C0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56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71B9F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68FE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AA93A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hitinase [KOG2806]</w:t>
            </w:r>
          </w:p>
        </w:tc>
      </w:tr>
      <w:tr w14:paraId="4446C9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11C258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60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67B734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A77E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50.8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59947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hitinase [KOG2806]</w:t>
            </w:r>
          </w:p>
        </w:tc>
      </w:tr>
      <w:tr w14:paraId="4DE8D2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A9C25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023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0353E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41C42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B3366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hitinase [KOG2806]</w:t>
            </w:r>
          </w:p>
        </w:tc>
      </w:tr>
      <w:tr w14:paraId="7C7C96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7D3A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253_c0_g1_i25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0D4468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46CD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6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EE0AD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istone acetyltransferase (MYST family) [KOG2747]</w:t>
            </w:r>
          </w:p>
        </w:tc>
      </w:tr>
      <w:tr w14:paraId="6F8334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298BC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527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48803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9A27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95B52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osomal protein S6 kinase and related proteins, S6K [KOG0598]</w:t>
            </w:r>
          </w:p>
        </w:tc>
      </w:tr>
      <w:tr w14:paraId="219AC7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17707A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940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51089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122C7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E496B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osomal protein S6 kinase and related proteins, S6K [KOG0598]</w:t>
            </w:r>
          </w:p>
        </w:tc>
      </w:tr>
      <w:tr w14:paraId="45FB3D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9D12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158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782B9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B2706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70.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322B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osomal protein S6 kinase and related proteins, S6K [KOG0598]</w:t>
            </w:r>
          </w:p>
        </w:tc>
      </w:tr>
      <w:tr w14:paraId="5F32A6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2690C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17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30AA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B43EA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79376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osomal protein S6 kinase and related proteins, S6K [KOG0598]</w:t>
            </w:r>
          </w:p>
        </w:tc>
      </w:tr>
      <w:tr w14:paraId="69F606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5240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390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41ECA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DCCE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8E4BB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osomal protein S6 kinase and related proteins, S6K [KOG0598]</w:t>
            </w:r>
          </w:p>
        </w:tc>
      </w:tr>
      <w:tr w14:paraId="34D6B5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1E618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202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1E046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9198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46B56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osomal protein S6 kinase and related proteins, S6K [KOG0598]</w:t>
            </w:r>
          </w:p>
        </w:tc>
      </w:tr>
      <w:tr w14:paraId="4AD4CE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2BF6F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747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3DC6F6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4FCE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51ED4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utative serine/threonine protein kinase [KOG0610]</w:t>
            </w:r>
          </w:p>
        </w:tc>
      </w:tr>
      <w:tr w14:paraId="027918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10F3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079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0ED24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4982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1CA509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 protein kinase, Ser/Thr PK [KOG0694]</w:t>
            </w:r>
          </w:p>
        </w:tc>
      </w:tr>
      <w:tr w14:paraId="10F751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AB9C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424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44B1F2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9AE1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26AB34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 protein kinase, Ser/Thr PK  [KOG0583]</w:t>
            </w:r>
          </w:p>
        </w:tc>
      </w:tr>
      <w:tr w14:paraId="27F072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B0DB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471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57A1AD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08EF9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8080D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 protein kinase, Ser/Thr PK  [KOG0580]</w:t>
            </w:r>
          </w:p>
        </w:tc>
      </w:tr>
      <w:tr w14:paraId="5018EE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E54C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151_c0_g1_i1_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4E2B0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7989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374BA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 protein kinase, Ser/Thr PK [KOG0583]</w:t>
            </w:r>
          </w:p>
        </w:tc>
      </w:tr>
      <w:tr w14:paraId="038B7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677259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88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8D2B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7FC05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A68DA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 protein kinase Chk2 and related proteins [KOG0615]</w:t>
            </w:r>
          </w:p>
        </w:tc>
      </w:tr>
      <w:tr w14:paraId="125D04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19280A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082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302646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76E8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5B095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 protein kinase, Ser/Thr PK  [KOG0694]</w:t>
            </w:r>
          </w:p>
        </w:tc>
      </w:tr>
      <w:tr w14:paraId="14FF45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1584F4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471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28ADA3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8707D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E86D0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 protein kinase, Ser/Thr PK  [KOG0583]</w:t>
            </w:r>
          </w:p>
        </w:tc>
      </w:tr>
      <w:tr w14:paraId="5DC3D6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5" w:type="dxa"/>
              <w:bottom w:w="0" w:type="dxa"/>
              <w:right w:w="10" w:type="dxa"/>
            </w:tcMar>
            <w:vAlign w:val="center"/>
          </w:tcPr>
          <w:p w14:paraId="2008C7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855_c0_g1_i1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0BECD4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796B2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B47D5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porulation resulting in formation of a cellular spore [GO:0030435]</w:t>
            </w:r>
          </w:p>
        </w:tc>
      </w:tr>
      <w:tr w14:paraId="7FE9FB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D1B8E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899_c0_g1_i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652D7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D6740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D1D16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AD+ synthase [38/111(34.23)]</w:t>
            </w:r>
          </w:p>
        </w:tc>
      </w:tr>
      <w:tr w14:paraId="648563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E51B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278_c0_g1_i1_3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51" w:type="dxa"/>
              <w:left w:w="15" w:type="dxa"/>
              <w:bottom w:w="51" w:type="dxa"/>
              <w:right w:w="101" w:type="dxa"/>
            </w:tcMar>
            <w:vAlign w:val="center"/>
          </w:tcPr>
          <w:p w14:paraId="30380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178C0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53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071B0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eat shock protein, HSP 20 [ENOG4111YTA]</w:t>
            </w:r>
          </w:p>
        </w:tc>
      </w:tr>
    </w:tbl>
    <w:p w14:paraId="16D7405E">
      <w:pPr>
        <w:rPr>
          <w:rFonts w:ascii="Times New Roman" w:hAnsi="Times New Roman" w:cs="Times New Roman"/>
          <w:sz w:val="24"/>
          <w:szCs w:val="24"/>
        </w:rPr>
      </w:pPr>
    </w:p>
    <w:p w14:paraId="1F9E14C9">
      <w:pPr>
        <w:rPr>
          <w:rFonts w:ascii="Times New Roman" w:hAnsi="Times New Roman" w:cs="Times New Roman"/>
          <w:sz w:val="24"/>
          <w:szCs w:val="24"/>
        </w:rPr>
      </w:pPr>
    </w:p>
    <w:p w14:paraId="4B98D6D5">
      <w:pPr>
        <w:rPr>
          <w:rFonts w:ascii="Times New Roman" w:hAnsi="Times New Roman" w:cs="Times New Roman"/>
          <w:sz w:val="24"/>
          <w:szCs w:val="24"/>
        </w:rPr>
      </w:pPr>
    </w:p>
    <w:p w14:paraId="7841C7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and annotation of DEGs related to cell membrane permeabilization and fatty acid metabolism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40"/>
        <w:gridCol w:w="898"/>
        <w:gridCol w:w="1213"/>
        <w:gridCol w:w="3378"/>
      </w:tblGrid>
      <w:tr w14:paraId="1E67D3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26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2F9724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nigene ID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A2764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11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A10D4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33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A8794E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escription</w:t>
            </w:r>
          </w:p>
        </w:tc>
      </w:tr>
      <w:tr w14:paraId="1207FB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805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366687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ell membrane permeabilization</w:t>
            </w:r>
          </w:p>
        </w:tc>
      </w:tr>
      <w:tr w14:paraId="480024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57556D27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036_c0_g1_i3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49494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D406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6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EB67F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ATP-binding/permease protein, ABC1 [O65934|ABC1_MYCTU]</w:t>
            </w:r>
          </w:p>
        </w:tc>
      </w:tr>
      <w:tr w14:paraId="4A6B17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7782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367_c0_g1_i18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E8D77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9DE62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0.5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92AFB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ATP-binding/permease protein, ABC1  [O65934|ABC1_MYCTU]</w:t>
            </w:r>
          </w:p>
        </w:tc>
      </w:tr>
      <w:tr w14:paraId="5342F6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0970AA7F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752_c0_g3_i3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49715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8D56E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4C401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ATP-binding/permease protein, ABC1  [O65934|ABC1_MYCTU]</w:t>
            </w:r>
          </w:p>
        </w:tc>
      </w:tr>
      <w:tr w14:paraId="335105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AF40E5C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36_c0_g1_i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D7AEB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55C33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3026E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etal ABC transporter permease [SAR116 cluster bacterium] [MAB18248.1]</w:t>
            </w:r>
          </w:p>
        </w:tc>
      </w:tr>
      <w:tr w14:paraId="032755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645E45E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56_c0_g1_i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56D23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CBBA0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ABCEB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ATP-binding/permease protein [O65934|ABC1_MYCTU]</w:t>
            </w:r>
          </w:p>
        </w:tc>
      </w:tr>
      <w:tr w14:paraId="07F44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6F76BA8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1584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CE9D6E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E59E8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1006A2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ATP-binding/permease protein [O65934|ABC1_MYCTU]</w:t>
            </w:r>
          </w:p>
        </w:tc>
      </w:tr>
      <w:tr w14:paraId="5F3DA1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1019F35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5150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64594F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70049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446.2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6D1EA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etal ABC transporter permease [SAR116 cluster bacterium][MAB18248.1]</w:t>
            </w:r>
          </w:p>
        </w:tc>
      </w:tr>
      <w:tr w14:paraId="76031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A6C1ACE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5490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04D369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340BF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BB8C5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ATP-binding/permease protein [O65934|ABC1_MYCTU]</w:t>
            </w:r>
          </w:p>
        </w:tc>
      </w:tr>
      <w:tr w14:paraId="670065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5" w:type="dxa"/>
              <w:bottom w:w="0" w:type="dxa"/>
              <w:right w:w="10" w:type="dxa"/>
            </w:tcMar>
            <w:vAlign w:val="center"/>
          </w:tcPr>
          <w:p w14:paraId="6FAD6BC6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375_c0_g1_i17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0C7C7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0F027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7.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DDB1F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722C51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5" w:type="dxa"/>
              <w:bottom w:w="0" w:type="dxa"/>
              <w:right w:w="10" w:type="dxa"/>
            </w:tcMar>
            <w:vAlign w:val="center"/>
          </w:tcPr>
          <w:p w14:paraId="153A693B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475_c0_g1_i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E3A96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E63A9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61B36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2B78F5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5" w:type="dxa"/>
              <w:bottom w:w="0" w:type="dxa"/>
              <w:right w:w="10" w:type="dxa"/>
            </w:tcMar>
            <w:vAlign w:val="center"/>
          </w:tcPr>
          <w:p w14:paraId="293AE3B6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560_c0_g1_i4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3E7F2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9FEFC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BF6B0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7A8DF8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5" w:type="dxa"/>
              <w:bottom w:w="0" w:type="dxa"/>
              <w:right w:w="10" w:type="dxa"/>
            </w:tcMar>
            <w:vAlign w:val="center"/>
          </w:tcPr>
          <w:p w14:paraId="5A7E9860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676_c0_g1_i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A8859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19250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6.2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8AF5CF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207539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5" w:type="dxa"/>
              <w:bottom w:w="0" w:type="dxa"/>
              <w:right w:w="10" w:type="dxa"/>
            </w:tcMar>
            <w:vAlign w:val="center"/>
          </w:tcPr>
          <w:p w14:paraId="339442F1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36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D8E81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4CEB0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E19DF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7E51E8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4C2B2B7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86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2EE01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57181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42EB8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25829E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74947B6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1884_c0_g1_i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150C91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3F452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4BF1A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1E5483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F1070EF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3895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4C9441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46C45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15.6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DE7BD4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1B0C08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B547F6C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4254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3A9118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813145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00C17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of the major facilitator superfamily, PMFS [KOG2533]</w:t>
            </w:r>
          </w:p>
        </w:tc>
      </w:tr>
      <w:tr w14:paraId="47C4BF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37A31E96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1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D931B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550F6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43D893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mino acid permease [WP_099223559.1]</w:t>
            </w:r>
          </w:p>
        </w:tc>
      </w:tr>
      <w:tr w14:paraId="47B1F1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20461A8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1959_c0_g1_i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D23537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4578C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37833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mmonia permease [KOG0682]</w:t>
            </w:r>
          </w:p>
        </w:tc>
      </w:tr>
      <w:tr w14:paraId="277E51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07C6D83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2960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081EAF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20F92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030FB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mmonia permease [KOG0682]</w:t>
            </w:r>
          </w:p>
        </w:tc>
      </w:tr>
      <w:tr w14:paraId="512C35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40E0374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694_c0_g2_i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8A7369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E5C9D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323.8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7E3E6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mino acid permease [WP_113657938.1]</w:t>
            </w:r>
          </w:p>
        </w:tc>
      </w:tr>
      <w:tr w14:paraId="4A0486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81331C5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2390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3690DD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044983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444.4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906F2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mino acid permease [PF00324.21]</w:t>
            </w:r>
          </w:p>
        </w:tc>
      </w:tr>
      <w:tr w14:paraId="4D2777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ABB08ED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468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452395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6EEF9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937.7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EA28A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mino acid permease [WP_122919845.1]</w:t>
            </w:r>
          </w:p>
        </w:tc>
      </w:tr>
      <w:tr w14:paraId="30D146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5" w:type="dxa"/>
              <w:bottom w:w="0" w:type="dxa"/>
              <w:right w:w="7" w:type="dxa"/>
            </w:tcMar>
            <w:vAlign w:val="center"/>
          </w:tcPr>
          <w:p w14:paraId="7E15A1A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845_c0_g1_i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E70BE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C0C2E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013EC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for cytosine/purines, uracil, thiamine, allantoin [PF02133.15]</w:t>
            </w:r>
          </w:p>
        </w:tc>
      </w:tr>
      <w:tr w14:paraId="479613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77B6B66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3769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4D40FF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75E78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440DE2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for cytosine/purines, uracil, thiamine, allantoin [PF02133.15]</w:t>
            </w:r>
          </w:p>
        </w:tc>
      </w:tr>
      <w:tr w14:paraId="20CEEF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36B2706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4712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0C5046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4764A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ECFDB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mease for cytosine/purines, uracil, thiamine, allantoin [PF02133.15]</w:t>
            </w:r>
          </w:p>
        </w:tc>
      </w:tr>
      <w:tr w14:paraId="4990EF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DC462F2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3772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214ADC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5BE9F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72C4CF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amma-aminobutyrate permease  [EPZ52880.1]</w:t>
            </w:r>
          </w:p>
        </w:tc>
      </w:tr>
      <w:tr w14:paraId="00F2C9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83D1630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4118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A890C2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A2F58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B2F87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ysine-specific permease [P25737|LYSP_ECOLI]</w:t>
            </w:r>
          </w:p>
        </w:tc>
      </w:tr>
      <w:tr w14:paraId="24E25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7D306AAE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5471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5799E2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5B6319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99306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ysine-specific permease [P25737|LYSP_ECOLI]</w:t>
            </w:r>
          </w:p>
        </w:tc>
      </w:tr>
      <w:tr w14:paraId="475038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195F9DA3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4126_c0_g1_i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42F430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2AD14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AAC4E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racil permease [ARB01809.1]</w:t>
            </w:r>
          </w:p>
        </w:tc>
      </w:tr>
      <w:tr w14:paraId="7311BC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6B97E9EC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531_c0_g1_i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DF5E03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A89EB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BDE87F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ugar phosphate permease  [RKR75173.1]</w:t>
            </w:r>
          </w:p>
        </w:tc>
      </w:tr>
      <w:tr w14:paraId="6271EB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8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75C0CB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atty acid related enzyme</w:t>
            </w:r>
          </w:p>
        </w:tc>
      </w:tr>
      <w:tr w14:paraId="33F661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764CA2B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0605_c0_g1_i17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0ACBBB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A980F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-2.0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C573B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cyl-CoA synthetase, ACS [OJV93677.1]</w:t>
            </w:r>
          </w:p>
        </w:tc>
      </w:tr>
      <w:tr w14:paraId="168353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0DF5CA2D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045_c0_g1_i1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959D86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6CF6F6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36.8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EF2DFE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lutaryl-CoA dehydrogenase, GCDH [194/320(60.62)]</w:t>
            </w:r>
          </w:p>
        </w:tc>
      </w:tr>
      <w:tr w14:paraId="4A8D4B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471D3436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0936_c0_g2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668C86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DD91A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4.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2A8DC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noyl-CoA hydratase [108/224(48.21)]</w:t>
            </w:r>
          </w:p>
        </w:tc>
      </w:tr>
      <w:tr w14:paraId="7B9C8A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299A4404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1290_c0_g1_i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E30049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2D55C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41426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:lang w:val="el-GR"/>
                <w14:textFill>
                  <w14:solidFill>
                    <w14:schemeClr w14:val="tx1"/>
                  </w14:solidFill>
                </w14:textFill>
                <w14:ligatures w14:val="none"/>
              </w:rPr>
              <w:t>Δ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:lang w:val="el-GR"/>
                <w14:textFill>
                  <w14:solidFill>
                    <w14:schemeClr w14:val="tx1"/>
                  </w14:solidFill>
                </w14:textFill>
                <w14:ligatures w14:val="none"/>
              </w:rPr>
              <w:t>Δ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-enoyl-CoA isomerase [75/215(34.88)]</w:t>
            </w:r>
          </w:p>
        </w:tc>
      </w:tr>
      <w:tr w14:paraId="43774D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3F6E0C29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1965_c0_g1_i1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BD547B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2C90D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BC864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noyl-CoA hydratase [108/224(48.21)]</w:t>
            </w:r>
          </w:p>
        </w:tc>
      </w:tr>
      <w:tr w14:paraId="76F774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76" w:type="dxa"/>
            </w:tcMar>
            <w:vAlign w:val="center"/>
          </w:tcPr>
          <w:p w14:paraId="52EF5675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NITY_DN170_c0_g1_i1_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2D4A2D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76FD5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75.78</w:t>
            </w:r>
          </w:p>
        </w:tc>
        <w:tc>
          <w:tcPr>
            <w:tcW w:w="332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E3105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:lang w:val="el-GR"/>
                <w14:textFill>
                  <w14:solidFill>
                    <w14:schemeClr w14:val="tx1"/>
                  </w14:solidFill>
                </w14:textFill>
                <w14:ligatures w14:val="none"/>
              </w:rPr>
              <w:t>Δ1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-fatty-acid desaturase [Q54794|DESA_ARTPT]</w:t>
            </w:r>
          </w:p>
        </w:tc>
      </w:tr>
    </w:tbl>
    <w:p w14:paraId="00E40DAF">
      <w:pPr>
        <w:rPr>
          <w:rFonts w:ascii="Times New Roman" w:hAnsi="Times New Roman" w:cs="Times New Roman"/>
          <w:sz w:val="24"/>
          <w:szCs w:val="24"/>
        </w:rPr>
      </w:pPr>
    </w:p>
    <w:p w14:paraId="40405562">
      <w:pPr>
        <w:rPr>
          <w:rFonts w:ascii="Times New Roman" w:hAnsi="Times New Roman" w:cs="Times New Roman"/>
          <w:sz w:val="24"/>
          <w:szCs w:val="24"/>
        </w:rPr>
      </w:pPr>
    </w:p>
    <w:p w14:paraId="66AFA31C">
      <w:pPr>
        <w:rPr>
          <w:rFonts w:ascii="Times New Roman" w:hAnsi="Times New Roman" w:cs="Times New Roman"/>
          <w:sz w:val="24"/>
          <w:szCs w:val="24"/>
        </w:rPr>
      </w:pPr>
    </w:p>
    <w:p w14:paraId="62108711">
      <w:pPr>
        <w:rPr>
          <w:rFonts w:ascii="Times New Roman" w:hAnsi="Times New Roman" w:cs="Times New Roman"/>
          <w:sz w:val="24"/>
          <w:szCs w:val="24"/>
        </w:rPr>
      </w:pPr>
      <w:bookmarkStart w:id="0" w:name="OLE_LINK5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and annotation of DEGs involved in ATP metabolism and calcium signaling/transport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bookmarkEnd w:id="0"/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80"/>
        <w:gridCol w:w="892"/>
        <w:gridCol w:w="1362"/>
        <w:gridCol w:w="3195"/>
      </w:tblGrid>
      <w:tr w14:paraId="7D067A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75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F3F022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nigene ID</w:t>
            </w:r>
          </w:p>
        </w:tc>
        <w:tc>
          <w:tcPr>
            <w:tcW w:w="7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F41F0F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13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C66EC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31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93A3F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escription</w:t>
            </w:r>
          </w:p>
        </w:tc>
      </w:tr>
      <w:tr w14:paraId="3EE4B0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805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CA0C64F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P reated enzyme</w:t>
            </w:r>
          </w:p>
        </w:tc>
      </w:tr>
      <w:tr w14:paraId="2DBBA3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54C6D7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187_c0_g1_i7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5D0ED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0FBED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197C2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0F1-type ATP synthase [KOG1353]</w:t>
            </w:r>
          </w:p>
        </w:tc>
      </w:tr>
      <w:tr w14:paraId="56D48D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830BB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67_c0_g1_i1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64A26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B8059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148.16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9BC45F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P synthase [PF02823.16]</w:t>
            </w:r>
          </w:p>
        </w:tc>
      </w:tr>
      <w:tr w14:paraId="0AD310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0F073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667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552B5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6B9D7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84AC4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0213.18]</w:t>
            </w:r>
          </w:p>
        </w:tc>
      </w:tr>
      <w:tr w14:paraId="01F7C9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2D6C2C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943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9BB41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59BE7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59.70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4EC8D5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0213.18]</w:t>
            </w:r>
          </w:p>
        </w:tc>
      </w:tr>
      <w:tr w14:paraId="51E481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03C7F5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8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1AC97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B095D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04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70C28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0213.18]</w:t>
            </w:r>
          </w:p>
        </w:tc>
      </w:tr>
      <w:tr w14:paraId="4F69BA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4BC2E3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691_c0_g1_i2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805A2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056C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77.55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DDCF6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0231.19]</w:t>
            </w:r>
          </w:p>
        </w:tc>
      </w:tr>
      <w:tr w14:paraId="52748E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18D09B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193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0785E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A7CBB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386.99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3F60E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0006.25]</w:t>
            </w:r>
          </w:p>
        </w:tc>
      </w:tr>
      <w:tr w14:paraId="5EF46A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8BAA5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863_c0_g1_i3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6D3DF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EFB18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443.2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7B799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0006.25]</w:t>
            </w:r>
          </w:p>
        </w:tc>
      </w:tr>
      <w:tr w14:paraId="664E3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35B2A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3839_c0_g1_i1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1D39F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44AAA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542CF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2823.16]</w:t>
            </w:r>
          </w:p>
        </w:tc>
      </w:tr>
      <w:tr w14:paraId="415CA4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C384E3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5082_c0_g1_i2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CDEED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50FAB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0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AFDA7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 synthase [PF02823.16]</w:t>
            </w:r>
          </w:p>
        </w:tc>
      </w:tr>
      <w:tr w14:paraId="0E4DD8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1AE9F8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771_c0_g1_i1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8E829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33ECB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428.08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E0CDB8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(1)F(0) ATP synthase [COG0636]</w:t>
            </w:r>
          </w:p>
        </w:tc>
      </w:tr>
      <w:tr w14:paraId="4D9812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75A5E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515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6A0E2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AE688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EBF16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(1)F(0) ATP synthase [COG0636]</w:t>
            </w:r>
          </w:p>
        </w:tc>
      </w:tr>
      <w:tr w14:paraId="5EB76E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8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00C5F7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related enzyme</w:t>
            </w:r>
          </w:p>
        </w:tc>
      </w:tr>
      <w:tr w14:paraId="0C6910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1F687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665_c0_g1_i1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5F6FB4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F1314D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1400A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-dependent protein kinase [ENOG410XRMJ]</w:t>
            </w:r>
          </w:p>
        </w:tc>
      </w:tr>
      <w:tr w14:paraId="6F512F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99D4AF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136_c0_g1_i1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981111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7A9A0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74724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-dependent protein kinase [ENOG410XRMJ]</w:t>
            </w:r>
          </w:p>
        </w:tc>
      </w:tr>
      <w:tr w14:paraId="32A6D7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9D673E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956_c0_g2_i1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98E861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BA447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E27B7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-dependent protein kinase [ENOG410XRMJ]</w:t>
            </w:r>
          </w:p>
        </w:tc>
      </w:tr>
      <w:tr w14:paraId="66FF16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9D72DE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980_c0_g1_i2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44C91B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7E852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C7E09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-dependent protein kinase [ENOG410XRMJ]</w:t>
            </w:r>
          </w:p>
        </w:tc>
      </w:tr>
      <w:tr w14:paraId="406D7C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18222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72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78A423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1B3F7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5E083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17F2CF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417030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751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079B0D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82D67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6983D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2AE16D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1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1AD45F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50_c0_g1_i1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55225B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7EACB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B48F1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488F32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459BFE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837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A7E164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2293B5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D6769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10097F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9AD1AF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028_c0_g1_i1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66AE99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E8EFB9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57F97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5A7F6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9B3C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499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2F2588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3BAD6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7736D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51027B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78883B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314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F0F19C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15D833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7EF82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799351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3F73DB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302_c0_g1_i7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84C937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CC12BB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B616B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558D89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9D7F71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845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C2EDB1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98787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0526F8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51B9EC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DC00F7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5534_c1_g1_i10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01DDC7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9EDDA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AA1A2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cium Proton [COG0387]</w:t>
            </w:r>
          </w:p>
        </w:tc>
      </w:tr>
      <w:tr w14:paraId="6CE35C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51219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869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184355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FFA99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19F54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nsporting ATPase, 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ATPase[KOG0202]</w:t>
            </w:r>
          </w:p>
        </w:tc>
      </w:tr>
      <w:tr w14:paraId="1438FD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50BA24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871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901E48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A9B72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E473B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nsporting ATPase [KOG0202]</w:t>
            </w:r>
          </w:p>
        </w:tc>
      </w:tr>
      <w:tr w14:paraId="763B9F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5AD63A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939_c0_g1_i1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CD96C0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1307A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19CF8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nsporting ATPase [KOG0202]</w:t>
            </w:r>
          </w:p>
        </w:tc>
      </w:tr>
      <w:tr w14:paraId="5A6836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923FA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51_c0_g1_i1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EC623D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2597F7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E7ADC7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ansporting ATPase [KOG0202]</w:t>
            </w:r>
          </w:p>
        </w:tc>
      </w:tr>
      <w:tr w14:paraId="44CB85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F1E169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51_c0_g2_i1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C616D4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AA51F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17B01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005F01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CC5D5B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774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126433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ECDEE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2F586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70CBE4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4A030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814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3122A4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EDC48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E99793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2+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7B4D8A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046BCC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978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9A84AF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8501DF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499CCA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0EE63F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C14415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015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95DCC0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69A9D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A5BA3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1D8A93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1FEC92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923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DC35E4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0591D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B8546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2+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5E78F2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8F25B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601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18685F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0CF418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12CE1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38F211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1FC9A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85_c0_g2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E74961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AF74C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20EB5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305DD2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899C6D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1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F42DA7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C3CB0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51274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 transporting ATPase [KOG0202]</w:t>
            </w:r>
          </w:p>
        </w:tc>
      </w:tr>
      <w:tr w14:paraId="30F09D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1DF1A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985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1E8B00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B4DBB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702.14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5F0FD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lcium transporting ATPase [KOG0204]</w:t>
            </w:r>
          </w:p>
        </w:tc>
      </w:tr>
      <w:tr w14:paraId="7F3085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D90543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885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5ABA96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8F2BB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08BD32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lcium transporting ATPase [KOG0204]</w:t>
            </w:r>
          </w:p>
        </w:tc>
      </w:tr>
      <w:tr w14:paraId="348438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84A653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232_c0_g1_i1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2ED706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FF013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DF030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lcium transporting ATPase [KOG0204]</w:t>
            </w:r>
          </w:p>
        </w:tc>
      </w:tr>
      <w:tr w14:paraId="2769B5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78643C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487_c0_g1_i1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8AA348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AEEE8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95.05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005FD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tion transport ATPase [PF13246.6]</w:t>
            </w:r>
          </w:p>
        </w:tc>
      </w:tr>
      <w:tr w14:paraId="01BB8F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74A0AF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497_c0_g1_i2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E4528C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3A0D8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279.6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2670A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tion transport ATPase [PF13246.6]</w:t>
            </w:r>
          </w:p>
        </w:tc>
      </w:tr>
      <w:tr w14:paraId="58F6BD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8B77FE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72_c0_g1_i1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887092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77827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D448B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odium/calcium exchanger protein [PF01699.24]</w:t>
            </w:r>
          </w:p>
        </w:tc>
      </w:tr>
      <w:tr w14:paraId="20E300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2A7FE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533_c0_g1_i4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E53670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A47AB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15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05A6F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odium/calcium exchanger protein [PF01699.24]</w:t>
            </w:r>
          </w:p>
        </w:tc>
      </w:tr>
      <w:tr w14:paraId="2469B6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0BC55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816_c0_g1_i13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E95E19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FC607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2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0D32F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odium/calcium exchanger protein [PF01699.24]</w:t>
            </w:r>
          </w:p>
        </w:tc>
      </w:tr>
      <w:tr w14:paraId="5E2023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7DD063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981_c0_g1_i6_2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3B00DC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0C69E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0.33</w:t>
            </w:r>
          </w:p>
        </w:tc>
        <w:tc>
          <w:tcPr>
            <w:tcW w:w="316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476CA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8"/>
                <w:szCs w:val="18"/>
                <w:vertAlign w:val="superscript"/>
                <w14:ligatures w14:val="none"/>
              </w:rPr>
              <w:t>2+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-binding protein Regucalcin/SMP30 [KOG4499]</w:t>
            </w:r>
          </w:p>
        </w:tc>
      </w:tr>
    </w:tbl>
    <w:p w14:paraId="0E69B565">
      <w:pPr>
        <w:rPr>
          <w:rFonts w:ascii="Times New Roman" w:hAnsi="Times New Roman" w:cs="Times New Roman"/>
          <w:sz w:val="24"/>
          <w:szCs w:val="24"/>
        </w:rPr>
      </w:pPr>
    </w:p>
    <w:p w14:paraId="309508F5">
      <w:pPr>
        <w:rPr>
          <w:rFonts w:ascii="Times New Roman" w:hAnsi="Times New Roman" w:cs="Times New Roman"/>
          <w:sz w:val="24"/>
          <w:szCs w:val="24"/>
        </w:rPr>
      </w:pPr>
    </w:p>
    <w:p w14:paraId="7AC4B049">
      <w:pPr>
        <w:rPr>
          <w:rFonts w:ascii="Times New Roman" w:hAnsi="Times New Roman" w:cs="Times New Roman"/>
          <w:sz w:val="24"/>
          <w:szCs w:val="24"/>
        </w:rPr>
      </w:pPr>
    </w:p>
    <w:p w14:paraId="69719B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1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and annotation of DEGs involved in oxidative stress response and signal transduction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33"/>
        <w:gridCol w:w="1087"/>
        <w:gridCol w:w="1209"/>
        <w:gridCol w:w="3400"/>
      </w:tblGrid>
      <w:tr w14:paraId="01BC1E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9" w:hRule="atLeast"/>
          <w:jc w:val="center"/>
        </w:trPr>
        <w:tc>
          <w:tcPr>
            <w:tcW w:w="2480" w:type="dxa"/>
            <w:tcBorders>
              <w:top w:val="single" w:color="000000" w:sz="12" w:space="0"/>
              <w:bottom w:val="single" w:color="000000" w:sz="12" w:space="0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2CC800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nigene ID</w:t>
            </w:r>
          </w:p>
        </w:tc>
        <w:tc>
          <w:tcPr>
            <w:tcW w:w="1064" w:type="dxa"/>
            <w:tcBorders>
              <w:top w:val="single" w:color="000000" w:sz="12" w:space="0"/>
              <w:bottom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A57F14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1184" w:type="dxa"/>
            <w:tcBorders>
              <w:top w:val="single" w:color="000000" w:sz="12" w:space="0"/>
              <w:bottom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CFB96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3329" w:type="dxa"/>
            <w:tcBorders>
              <w:top w:val="single" w:color="000000" w:sz="12" w:space="0"/>
              <w:bottom w:val="single" w:color="000000" w:sz="12" w:space="0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E08C6B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escription</w:t>
            </w:r>
          </w:p>
        </w:tc>
      </w:tr>
      <w:tr w14:paraId="39310A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8057" w:type="dxa"/>
            <w:gridSpan w:val="4"/>
            <w:tcBorders>
              <w:top w:val="single" w:color="000000" w:sz="12" w:space="0"/>
            </w:tcBorders>
            <w:shd w:val="clear" w:color="auto" w:fill="D9D9D9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8F424B5">
            <w:pPr>
              <w:widowControl/>
              <w:jc w:val="left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esponse to oxidative stress</w:t>
            </w:r>
          </w:p>
        </w:tc>
      </w:tr>
      <w:tr w14:paraId="5EC582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762DC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336_c0_g1_i1_4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C831A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26544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57CC60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utathione peroxidase, GPX  [KOG1651]</w:t>
            </w:r>
          </w:p>
        </w:tc>
      </w:tr>
      <w:tr w14:paraId="4AE025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2E927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3714_c0_g1_i1_1</w:t>
            </w:r>
          </w:p>
        </w:tc>
        <w:tc>
          <w:tcPr>
            <w:tcW w:w="1064" w:type="dxa"/>
            <w:tcBorders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B6F73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36D41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Borders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7371C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utathione peroxidase, GPX  [KOG1651]</w:t>
            </w:r>
          </w:p>
        </w:tc>
      </w:tr>
      <w:tr w14:paraId="7588C2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1ABD2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23_c0_g2_i4_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D7376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5CAD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0F3016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utathione peroxidase, GPX  [KOG1651]</w:t>
            </w:r>
          </w:p>
        </w:tc>
      </w:tr>
      <w:tr w14:paraId="37984E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93CD0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783_c0_g1_i1_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2E894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56021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9A681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talase-Peroxidase, CAT-POD [COG0376]</w:t>
            </w:r>
          </w:p>
        </w:tc>
      </w:tr>
      <w:tr w14:paraId="4FF17D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08ED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150_c0_g1_i1_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445EB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35EF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B8DF4B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talase-Peroxidase, CAT-POD [COG0376]</w:t>
            </w:r>
          </w:p>
        </w:tc>
      </w:tr>
      <w:tr w14:paraId="46CEDC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5DD9C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375_c0_g1_i1_4</w:t>
            </w:r>
          </w:p>
        </w:tc>
        <w:tc>
          <w:tcPr>
            <w:tcW w:w="1064" w:type="dxa"/>
            <w:tcBorders>
              <w:top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77D07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84B80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572.69</w:t>
            </w:r>
          </w:p>
        </w:tc>
        <w:tc>
          <w:tcPr>
            <w:tcW w:w="3329" w:type="dxa"/>
            <w:tcBorders>
              <w:top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95905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oxidase, POD[PF00141.23]</w:t>
            </w:r>
          </w:p>
        </w:tc>
      </w:tr>
      <w:tr w14:paraId="591550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FD637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120_c0_g1_i1_1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DD5BA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1272A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072.40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C47DA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oxidase, POD [PF00141.23]</w:t>
            </w:r>
          </w:p>
        </w:tc>
      </w:tr>
      <w:tr w14:paraId="05F50B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005B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239_c0_g1_i1_3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A91FA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0AE3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97B48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oxidase, POD[PF00141.23]</w:t>
            </w:r>
          </w:p>
        </w:tc>
      </w:tr>
      <w:tr w14:paraId="132F85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C9647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239_c1_g1_i1_3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1FD1D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C2102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F37DD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roxidase, POD[PF00141.23]</w:t>
            </w:r>
          </w:p>
        </w:tc>
      </w:tr>
      <w:tr w14:paraId="3A9C21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A54F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38_c0_g1_i1_2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0A4F2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ACF8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48316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lkyl hydroperoxide reductase, AHR [KOG0852]</w:t>
            </w:r>
          </w:p>
        </w:tc>
      </w:tr>
      <w:tr w14:paraId="57627E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C0C02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64_c0_g1_i2_1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97363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06898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D6114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ptide-methionine (R)-S-oxide reductase activity, PMSOR [GO:0033743]</w:t>
            </w:r>
          </w:p>
        </w:tc>
      </w:tr>
      <w:tr w14:paraId="0288FB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AE2C0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280_c0_g1_i1_4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DB5E3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B9FF7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1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88ADE8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talase, CAT [SBW02026.1]</w:t>
            </w:r>
          </w:p>
        </w:tc>
      </w:tr>
      <w:tr w14:paraId="65C732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8057" w:type="dxa"/>
            <w:gridSpan w:val="4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2DD813"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ther enzymes related to response processes</w:t>
            </w:r>
          </w:p>
        </w:tc>
      </w:tr>
      <w:tr w14:paraId="06E7AF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D6772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19_c0_g1_i1_2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FA5F9B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6AE16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566ED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-dependent serine protease, PPase [COG0466]</w:t>
            </w:r>
          </w:p>
        </w:tc>
      </w:tr>
      <w:tr w14:paraId="387A41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35A01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48_c0_g1_i1_2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14A45F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6A67B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191D0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-dependent serine protease, PPase [COG0466]</w:t>
            </w:r>
          </w:p>
        </w:tc>
      </w:tr>
      <w:tr w14:paraId="101213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E0D6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775_c0_g1_i1_4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2C49C6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B1FF6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9FEB4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-dependent serine protease, PPase[COG0466]</w:t>
            </w:r>
          </w:p>
        </w:tc>
      </w:tr>
      <w:tr w14:paraId="67A2F8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C661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887_c0_g1_i1_1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F66564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07CEC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94C05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-dependent serine protease, PPase [COG0466]</w:t>
            </w:r>
          </w:p>
        </w:tc>
      </w:tr>
      <w:tr w14:paraId="35AD0A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2E04B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611_c0_g1_i1_1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A76C87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9F4CEF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B60A1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TP-dependent serine protease PPase [COG0466]</w:t>
            </w:r>
          </w:p>
        </w:tc>
      </w:tr>
      <w:tr w14:paraId="3B5FEA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B0EC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92_c0_g1_i1_1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DF3BC2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86947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FA60C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itogen-activated protein kinase kinase kinase, MAPKK [ENOG410XQGS]</w:t>
            </w:r>
          </w:p>
        </w:tc>
      </w:tr>
      <w:tr w14:paraId="1159BF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BE42A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472_c0_g1_i4_2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311197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0B385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04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7DEF8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/threonine-protein kinase  [P54736|PKN2_MYXXA]</w:t>
            </w:r>
          </w:p>
        </w:tc>
      </w:tr>
      <w:tr w14:paraId="6AF713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D71A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078_c0_g1_i1_4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CD686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2ADBB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3A9F1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NADPH Oxidase, NOX-1 [ENOG410XNZY]</w:t>
            </w:r>
          </w:p>
        </w:tc>
      </w:tr>
      <w:tr w14:paraId="05504E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C220E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411_c0_g1_i1_4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756ED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2968D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A9132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NADPH Oxidase, NOX-2 [ENOG410XNZY]</w:t>
            </w:r>
          </w:p>
        </w:tc>
      </w:tr>
      <w:tr w14:paraId="62D776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CD54D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585_c0_g1_i1_4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43D1CE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8A2DA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06E6F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 Threonine protein kinase [COG0515]</w:t>
            </w:r>
          </w:p>
        </w:tc>
      </w:tr>
      <w:tr w14:paraId="79A135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EA3ED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120_c0_g1_i1_2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B79308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48232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7892B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 Threonine protein kinase [COG0515]</w:t>
            </w:r>
          </w:p>
        </w:tc>
      </w:tr>
      <w:tr w14:paraId="0F3613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885A0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747_c0_g1_i1_4</w:t>
            </w:r>
          </w:p>
        </w:tc>
        <w:tc>
          <w:tcPr>
            <w:tcW w:w="1064" w:type="dxa"/>
            <w:tcBorders>
              <w:bottom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1F23EC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Borders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55ED3F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Borders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F5D69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 threonine-protein kinase [ENOG410XQ0C]</w:t>
            </w:r>
          </w:p>
        </w:tc>
      </w:tr>
      <w:tr w14:paraId="3E3FB3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83F76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940_c0_g1_i1_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9B66BA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4BD11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A10B6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rotein serine/threonine kinase activity [ENOG410XNPH]</w:t>
            </w:r>
          </w:p>
        </w:tc>
      </w:tr>
      <w:tr w14:paraId="7A1E77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3A40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269_c0_g1_i1_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417DD8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9B81F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D540A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 Threonine protein kinase [ENOG410XQ0D]</w:t>
            </w:r>
          </w:p>
        </w:tc>
      </w:tr>
      <w:tr w14:paraId="0B7536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CD77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213_c0_g1_i1_4</w:t>
            </w:r>
          </w:p>
        </w:tc>
        <w:tc>
          <w:tcPr>
            <w:tcW w:w="1064" w:type="dxa"/>
            <w:tcBorders>
              <w:top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673167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832E25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23475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 threonine-protein kinase [ENOG410XQC0]</w:t>
            </w:r>
          </w:p>
        </w:tc>
      </w:tr>
      <w:tr w14:paraId="62FCD6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4B1B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601_c0_g1_i1_1</w:t>
            </w:r>
          </w:p>
        </w:tc>
        <w:tc>
          <w:tcPr>
            <w:tcW w:w="1064" w:type="dxa"/>
            <w:tcBorders>
              <w:bottom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6E27F6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Borders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3DE4D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Borders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81BB5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rine threonine-protein kinase [ENOG410XQC0]</w:t>
            </w:r>
          </w:p>
        </w:tc>
      </w:tr>
      <w:tr w14:paraId="13D4B4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4CA7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202_c0_g1_i1_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C90AC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B0622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B2E3A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rotein serine/threonine kinase activity [ENOG410XNPH]</w:t>
            </w:r>
          </w:p>
        </w:tc>
      </w:tr>
      <w:tr w14:paraId="2E1A2C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2E72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22_c0_g1_i1_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00A620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5FED2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01AC59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TP-binding Protein [COG1100 ]</w:t>
            </w:r>
          </w:p>
        </w:tc>
      </w:tr>
      <w:tr w14:paraId="42617F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3A9DD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515_c0_g1_i1_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C568B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4E1B4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B7854F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TP-binding Protein [COG1100 ]</w:t>
            </w:r>
          </w:p>
        </w:tc>
      </w:tr>
      <w:tr w14:paraId="623465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6416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091_c0_g1_i1_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B8DCA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F49A6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  <w:bottom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D5193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MP-dependent protein kinase, PKA [KOG0616]</w:t>
            </w:r>
          </w:p>
        </w:tc>
      </w:tr>
      <w:tr w14:paraId="6879FE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2CDDB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011_c0_g1_i1_4</w:t>
            </w:r>
          </w:p>
        </w:tc>
        <w:tc>
          <w:tcPr>
            <w:tcW w:w="1064" w:type="dxa"/>
            <w:tcBorders>
              <w:top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42566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Borders>
              <w:top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F870B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Borders>
              <w:top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40A415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[PF00005.27]</w:t>
            </w:r>
          </w:p>
        </w:tc>
      </w:tr>
      <w:tr w14:paraId="558BE0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15EE3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506_c0_g1_i1_4</w:t>
            </w:r>
          </w:p>
        </w:tc>
        <w:tc>
          <w:tcPr>
            <w:tcW w:w="1064" w:type="dxa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3603B0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C531D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16DF9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[PF00664.23]</w:t>
            </w:r>
          </w:p>
        </w:tc>
      </w:tr>
      <w:tr w14:paraId="06B9A8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35F66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042_c0_g1_i1_2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3AACC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04172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8F9157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[PF00005.27]</w:t>
            </w:r>
          </w:p>
        </w:tc>
      </w:tr>
      <w:tr w14:paraId="0B8A96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8CFB2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241_c0_g1_i1_1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8C536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6935E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346507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BC transporter [PF00005.27]</w:t>
            </w:r>
          </w:p>
        </w:tc>
      </w:tr>
      <w:tr w14:paraId="5FADAB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B373C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43_c0_g1_i2_1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6DD1F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1DCD4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59B62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TP-binding protein SEC4 [KOG0078]</w:t>
            </w:r>
          </w:p>
        </w:tc>
      </w:tr>
      <w:tr w14:paraId="6E00D7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AB182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582_c0_g1_i1_2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CA0F1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B2DD4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4DF851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21 protein (Cdc42 Rac)-activated kinase, Cdc42 Rac [ENOG410XP4K]</w:t>
            </w:r>
          </w:p>
        </w:tc>
      </w:tr>
      <w:tr w14:paraId="77E6E7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5F2DB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197_c0_g1_i1_2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6A8B7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7646D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87F5A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AD-binding protein DIMINUTO [KOG1262]</w:t>
            </w:r>
          </w:p>
        </w:tc>
      </w:tr>
      <w:tr w14:paraId="14C743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519B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473_c0_g1_i1_1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F8751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B0FE0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C0EF48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AD binding domain [PF01565.23]</w:t>
            </w:r>
          </w:p>
        </w:tc>
      </w:tr>
      <w:tr w14:paraId="1850B1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8291D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051_c0_g1_i1_2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2256F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6F753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EF670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ose/Galactose Isomerase [PF02502.18]</w:t>
            </w:r>
          </w:p>
        </w:tc>
      </w:tr>
      <w:tr w14:paraId="3FCB5E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4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F87F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363_c0_g1_i1_3</w:t>
            </w:r>
          </w:p>
        </w:tc>
        <w:tc>
          <w:tcPr>
            <w:tcW w:w="106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CFBC3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18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74474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329" w:type="dx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DF123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utamine synthetase [COG0174]</w:t>
            </w:r>
          </w:p>
        </w:tc>
      </w:tr>
    </w:tbl>
    <w:p w14:paraId="5075E358">
      <w:pPr>
        <w:rPr>
          <w:rFonts w:ascii="Times New Roman" w:hAnsi="Times New Roman" w:cs="Times New Roman"/>
          <w:sz w:val="24"/>
          <w:szCs w:val="24"/>
        </w:rPr>
      </w:pPr>
    </w:p>
    <w:p w14:paraId="0E5736BD">
      <w:pPr>
        <w:rPr>
          <w:rFonts w:ascii="Times New Roman" w:hAnsi="Times New Roman" w:cs="Times New Roman"/>
          <w:sz w:val="24"/>
          <w:szCs w:val="24"/>
        </w:rPr>
      </w:pPr>
    </w:p>
    <w:p w14:paraId="7D3ABB25">
      <w:pPr>
        <w:rPr>
          <w:rFonts w:ascii="Times New Roman" w:hAnsi="Times New Roman" w:cs="Times New Roman"/>
          <w:sz w:val="24"/>
          <w:szCs w:val="24"/>
        </w:rPr>
      </w:pPr>
    </w:p>
    <w:p w14:paraId="7E712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5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op 30 most significantly up-regulated differential metabolites (DMs)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 xml:space="preserve">S. vaninii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MF5 induced by co-culture with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0"/>
        <w:gridCol w:w="1010"/>
        <w:gridCol w:w="510"/>
        <w:gridCol w:w="1042"/>
        <w:gridCol w:w="1303"/>
        <w:gridCol w:w="1424"/>
      </w:tblGrid>
      <w:tr w14:paraId="040A8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8" w:hRule="atLeast"/>
          <w:jc w:val="center"/>
        </w:trPr>
        <w:tc>
          <w:tcPr>
            <w:tcW w:w="28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94253E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etabolites</w:t>
            </w:r>
          </w:p>
        </w:tc>
        <w:tc>
          <w:tcPr>
            <w:tcW w:w="9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992DD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4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806D0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VIP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E413F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og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2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(FC)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DEC3D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0B280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lass</w:t>
            </w:r>
          </w:p>
        </w:tc>
      </w:tr>
      <w:tr w14:paraId="3ED0C2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4006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pmatinib</w:t>
            </w:r>
          </w:p>
        </w:tc>
        <w:tc>
          <w:tcPr>
            <w:tcW w:w="98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411E3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308B1B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.07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5558F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7.29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429A2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3H17FN6O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209A6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Quinolines and derivatives</w:t>
            </w:r>
          </w:p>
        </w:tc>
      </w:tr>
      <w:tr w14:paraId="7CF17C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D3DA7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0-F4t-Neuro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6FE5A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CB531A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3FCEE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6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F1788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5H52O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AA4A4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atty Acyls</w:t>
            </w:r>
          </w:p>
        </w:tc>
      </w:tr>
      <w:tr w14:paraId="1C1F63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31309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orientin 2''-O-Gall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22719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6B978C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A1C7D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6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7BCE0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8H24O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CD83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olyketides</w:t>
            </w:r>
          </w:p>
        </w:tc>
      </w:tr>
      <w:tr w14:paraId="7E3AC2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34A9A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alpha-Hydroxyphaseoll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5D451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308EA6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D437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6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72A2F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0H18O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2E36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flavonoids</w:t>
            </w:r>
          </w:p>
        </w:tc>
      </w:tr>
      <w:tr w14:paraId="235B0C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33728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yricetin 3-Sambubios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BE283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9D180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6D73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5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FB504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6H28O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43212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olyketides</w:t>
            </w:r>
          </w:p>
        </w:tc>
      </w:tr>
      <w:tr w14:paraId="12E5BC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6696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Luteolin 3'-Methyl Ether 7-Glucuronosyl-(1-&gt;2)-Glucuron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05EA2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F4EFA7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9A9B7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4A9D6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8H28O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85B10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olyketides</w:t>
            </w:r>
          </w:p>
        </w:tc>
      </w:tr>
      <w:tr w14:paraId="5448B6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C1C6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(3r,5r)-3-Butyl-3-Ethyl-5-Phenyl-4,5-Dihydro-2h-1$L^{6},4-Benzothiazepine 1,1-Diox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89B76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4D3E5C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5E30C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5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1341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1H27NO2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B7C68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nzothiazepines</w:t>
            </w:r>
          </w:p>
        </w:tc>
      </w:tr>
      <w:tr w14:paraId="454394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82144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methylolpropane Trimethacryl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517EA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58F3D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4C93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A8035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18H26O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9521F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nclassified</w:t>
            </w:r>
          </w:p>
        </w:tc>
      </w:tr>
      <w:tr w14:paraId="1931EF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B556C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irocoxi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CE4AA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3FF3A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33443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CDAED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20O5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B9C11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nzene and substituted derivatives</w:t>
            </w:r>
          </w:p>
        </w:tc>
      </w:tr>
      <w:tr w14:paraId="332EB2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BC8D1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N-(2-Hydroxyethyl)Ethylenediaminetriacetic Ac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7D4B3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BAC4F0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21E3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2B68A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0H18N2O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5A02E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rboxylic acids and derivatives</w:t>
            </w:r>
          </w:p>
        </w:tc>
      </w:tr>
      <w:tr w14:paraId="28864D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8D927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achymic Ac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381FE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2D418E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38AD7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48A7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3H52O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220E2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renol lipids</w:t>
            </w:r>
          </w:p>
        </w:tc>
      </w:tr>
      <w:tr w14:paraId="426059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677F4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ethylhildgardtol 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48B3B0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658DFC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4C6C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B808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24O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EEE7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olyketides</w:t>
            </w:r>
          </w:p>
        </w:tc>
      </w:tr>
      <w:tr w14:paraId="3D596A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9E18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rolithin A 3,8-O-Diglucuron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E5CB04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3B09E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FB7DF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1CE53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5H24O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16EE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5A3B64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45E9B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xacill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723AA0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3FCB1B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5F937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AA039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9H19N3O5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58A83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rboxylic acids and derivatives</w:t>
            </w:r>
          </w:p>
        </w:tc>
      </w:tr>
      <w:tr w14:paraId="6729D6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87DCC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el-GR"/>
                <w14:ligatures w14:val="none"/>
              </w:rPr>
              <w:t>Α-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Glcnac3s-(1→4)-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el-GR"/>
                <w14:ligatures w14:val="none"/>
              </w:rPr>
              <w:t>Β-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Glca(1→3)-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el-GR"/>
                <w14:ligatures w14:val="none"/>
              </w:rPr>
              <w:t>Β-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Gal(1→3)-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el-GR"/>
                <w14:ligatures w14:val="none"/>
              </w:rPr>
              <w:t>Β-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Gal(1→4)-D-Xy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E2E50F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582FA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E89E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5D885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1H51NO29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450DA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5CE1FA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2517F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psapir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915D26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356135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DEF30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1E96B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9H23N5O3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9648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azinanes</w:t>
            </w:r>
          </w:p>
        </w:tc>
      </w:tr>
      <w:tr w14:paraId="570C97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5957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ono-Isopropyl-Disopyram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824F2B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803E8F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ECB2E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979E7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8H23N3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A7C3B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rboxylic acids and derivatives</w:t>
            </w:r>
          </w:p>
        </w:tc>
      </w:tr>
      <w:tr w14:paraId="0CB019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26913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efactini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79DDD7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463369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2F35D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32165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0H21F3N8O3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08E4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nzene and substituted derivatives</w:t>
            </w:r>
          </w:p>
        </w:tc>
      </w:tr>
      <w:tr w14:paraId="528C9C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D7FB2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pl-PL"/>
                <w14:ligatures w14:val="none"/>
              </w:rPr>
              <w:t>PA(20:1(11Z)/18:1(12Z)-2OH(9,10)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ACA769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35130B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854B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4650B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41H77O10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932F5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nclassified</w:t>
            </w:r>
          </w:p>
        </w:tc>
      </w:tr>
      <w:tr w14:paraId="3E08FB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67A5F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rotocatechuic Acid 3-O-Sulf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E577BA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2F9E0B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CEE6D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972B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7H6O7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33607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ic sulfuric acids and derivatives</w:t>
            </w:r>
          </w:p>
        </w:tc>
      </w:tr>
      <w:tr w14:paraId="00F60E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A1FC3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Levonantrad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65549E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11C3B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A4B9D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9F5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7H35NO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C3508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Quinolines and derivatives</w:t>
            </w:r>
          </w:p>
        </w:tc>
      </w:tr>
      <w:tr w14:paraId="0DEB44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86314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(4r,6s)-6-[(E)-2-[2-(4-Fluoro-3-Methylphenyl)-4,6-Dimethylphenyl]Ethenyl]-4-Hydroxyoxan-2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91E981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C86A2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5F97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C0844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22H23FO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9F722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enzene and substituted derivatives</w:t>
            </w:r>
          </w:p>
        </w:tc>
      </w:tr>
      <w:tr w14:paraId="38549D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B4444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sialyllacto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FAD352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DE2589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2F45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74023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4H56N2O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86180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204402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35E84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ethyl 3,4,6-Tri-O-Galloyl-Beta-D-Glucopyranos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C1DF2B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F461E5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5C4F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6C767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8H26O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0A1E9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annins</w:t>
            </w:r>
          </w:p>
        </w:tc>
      </w:tr>
      <w:tr w14:paraId="683435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2C19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pt-BR"/>
                <w14:ligatures w14:val="none"/>
              </w:rPr>
              <w:t>N-[[2-(4-Amino-1,2,5-Oxadiazol-3-Yl)-1-Ethylimidazo[5,4-D]Pyridin-7-Yl]Methyl]Piperidin-4-Am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69AC07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D73914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57A8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2B353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6H22N8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619A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midazopyridines</w:t>
            </w:r>
          </w:p>
        </w:tc>
      </w:tr>
      <w:tr w14:paraId="012DC9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E7E64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stemonanth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C79BB6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168209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87482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E87C9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10O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00F7C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olyketides</w:t>
            </w:r>
          </w:p>
        </w:tc>
      </w:tr>
      <w:tr w14:paraId="289EEE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BE5A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Luxabendazo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5F5AF0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96F4D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3F8DD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30C1F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12FN3O5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E63F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nzimidazoles</w:t>
            </w:r>
          </w:p>
        </w:tc>
      </w:tr>
      <w:tr w14:paraId="7185F6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A26A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h-Fluorene-9-Carboxamide, 9-(3-Aminopropyl)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5EA760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F4AA7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9FCD9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9F33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18N2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9176C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uorenes</w:t>
            </w:r>
          </w:p>
        </w:tc>
      </w:tr>
      <w:tr w14:paraId="64112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40EB7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PA(16:0/18:1(9Z)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4952D9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029DAC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67A29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D4F27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7H72O11P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68BE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ycerophospholipids</w:t>
            </w:r>
          </w:p>
        </w:tc>
      </w:tr>
      <w:tr w14:paraId="20A06A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87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6A394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floxatone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023254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49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597374">
            <w:pPr>
              <w:widowControl/>
              <w:jc w:val="righ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EFA2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3.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EF81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18F3NO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163D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henol ethers</w:t>
            </w:r>
          </w:p>
        </w:tc>
      </w:tr>
    </w:tbl>
    <w:p w14:paraId="7E3813FB">
      <w:pPr>
        <w:rPr>
          <w:rFonts w:ascii="Times New Roman" w:hAnsi="Times New Roman" w:cs="Times New Roman"/>
          <w:sz w:val="24"/>
          <w:szCs w:val="24"/>
        </w:rPr>
      </w:pPr>
    </w:p>
    <w:p w14:paraId="2ED1A528">
      <w:pPr>
        <w:rPr>
          <w:rFonts w:ascii="Times New Roman" w:hAnsi="Times New Roman" w:cs="Times New Roman"/>
          <w:sz w:val="24"/>
          <w:szCs w:val="24"/>
        </w:rPr>
      </w:pPr>
    </w:p>
    <w:p w14:paraId="5EDCD0CC">
      <w:pPr>
        <w:rPr>
          <w:rFonts w:ascii="Times New Roman" w:hAnsi="Times New Roman" w:cs="Times New Roman"/>
          <w:sz w:val="24"/>
          <w:szCs w:val="24"/>
        </w:rPr>
      </w:pPr>
    </w:p>
    <w:p w14:paraId="2029A406">
      <w:pPr>
        <w:rPr>
          <w:rFonts w:ascii="Times New Roman" w:hAnsi="Times New Roman" w:cs="Times New Roman"/>
          <w:sz w:val="24"/>
          <w:szCs w:val="24"/>
        </w:rPr>
      </w:pPr>
    </w:p>
    <w:p w14:paraId="52554C61">
      <w:pPr>
        <w:rPr>
          <w:rFonts w:ascii="Times New Roman" w:hAnsi="Times New Roman" w:cs="Times New Roman"/>
          <w:sz w:val="24"/>
          <w:szCs w:val="24"/>
        </w:rPr>
      </w:pPr>
    </w:p>
    <w:p w14:paraId="56CF33AE">
      <w:pPr>
        <w:rPr>
          <w:rFonts w:ascii="Times New Roman" w:hAnsi="Times New Roman" w:cs="Times New Roman"/>
          <w:sz w:val="24"/>
          <w:szCs w:val="24"/>
        </w:rPr>
      </w:pPr>
    </w:p>
    <w:p w14:paraId="6514A4AB">
      <w:pPr>
        <w:rPr>
          <w:rFonts w:ascii="Times New Roman" w:hAnsi="Times New Roman" w:cs="Times New Roman"/>
          <w:sz w:val="24"/>
          <w:szCs w:val="24"/>
        </w:rPr>
      </w:pPr>
      <w:bookmarkStart w:id="1" w:name="OLE_LINK12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6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and annotation of DEGs involved in the terpenoid backbone biosynthesis pathway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bookmarkEnd w:id="1"/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25"/>
        <w:gridCol w:w="995"/>
        <w:gridCol w:w="1254"/>
        <w:gridCol w:w="3355"/>
      </w:tblGrid>
      <w:tr w14:paraId="7D8BCB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25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C5A88E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nigene ID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436A8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12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5A77B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32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AF639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escription</w:t>
            </w:r>
          </w:p>
        </w:tc>
      </w:tr>
      <w:tr w14:paraId="7EBBB5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1669A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102_c0_g1_i13_1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1E071B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6E33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19</w:t>
            </w:r>
          </w:p>
        </w:tc>
        <w:tc>
          <w:tcPr>
            <w:tcW w:w="3285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F803F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cetyl-CoA C-acetyltransferase, AACT-1[40/70(57.14)]</w:t>
            </w:r>
          </w:p>
        </w:tc>
      </w:tr>
      <w:tr w14:paraId="334844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3B3CD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82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59AC2A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2953E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83FB3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cetyl-CoA C-acetyltransferase, AACT-2 [222/396(56.06)]</w:t>
            </w:r>
          </w:p>
        </w:tc>
      </w:tr>
      <w:tr w14:paraId="69E201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7775E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565_c0_g3_i1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FF1FAC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D72A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78.19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793BDB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cetyl-CoA C-acetyltransferase, AACT-3 [28/46(60.87)]</w:t>
            </w:r>
          </w:p>
        </w:tc>
      </w:tr>
      <w:tr w14:paraId="6E138C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6FCE6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091_c1_g2_i4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24D932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12AA7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2.62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823522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cetyl-CoA C-acetyltransferase, AACT-4 [28/46(60.87)]</w:t>
            </w:r>
          </w:p>
        </w:tc>
      </w:tr>
      <w:tr w14:paraId="627A3D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A2D8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41_c0_g1_i2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482A22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2F4C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98.88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C63F6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cetyl-CoA C-acetyltransferase, AACT-5 [230/414(55.56)]</w:t>
            </w:r>
          </w:p>
        </w:tc>
      </w:tr>
      <w:tr w14:paraId="19AE28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864E7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582_c0_g1_i22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97CB3B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06A1A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2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9749CB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cetyl-CoA C-acetyltransferase, AACT-6 [36/60(60.00)]</w:t>
            </w:r>
          </w:p>
        </w:tc>
      </w:tr>
      <w:tr w14:paraId="21838F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60ED8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452_c0_g1_i3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685742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C64F7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73.37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E36AC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ydroxymethylglutaryl-CoA synthase, HMGS [152/448(33.93)]</w:t>
            </w:r>
          </w:p>
        </w:tc>
      </w:tr>
      <w:tr w14:paraId="1C774D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19D25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102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CA68D7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8E343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7548D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ydroxymethylglutaryl-CoA reductase, HMGR-1 [79/134(58.96)]</w:t>
            </w:r>
          </w:p>
        </w:tc>
      </w:tr>
      <w:tr w14:paraId="7D6825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F521F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379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224C24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3E8E9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42.94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F1EEF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ydroxymethylglutaryl-CoA reductase, HMGR-2 [81/223(36.32)]</w:t>
            </w:r>
          </w:p>
        </w:tc>
      </w:tr>
      <w:tr w14:paraId="0E0D70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7D62A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439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83DD51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23BC7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01685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ydroxymethylglutaryl-CoA reductase, HMGR-3 [68/120(56.67)]</w:t>
            </w:r>
          </w:p>
        </w:tc>
      </w:tr>
      <w:tr w14:paraId="28A77E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9F121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899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585C5E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749E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95.38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AAE1D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evalonate kinase, MVK [113/366(30.87)]</w:t>
            </w:r>
          </w:p>
        </w:tc>
      </w:tr>
      <w:tr w14:paraId="0293DF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AFBC7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11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CDD429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0B19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5BA993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phosphomevalonate decarboxylase, DPMDD-1 [71/167(42.51)]</w:t>
            </w:r>
          </w:p>
        </w:tc>
      </w:tr>
      <w:tr w14:paraId="580C3E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FB47E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469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C03290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4947D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54A35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phosphomevalonate decarboxylase, DPMDD-2 [35/64(54.69)]</w:t>
            </w:r>
          </w:p>
        </w:tc>
      </w:tr>
      <w:tr w14:paraId="7940B5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D2A07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909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3627BB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32470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DB75B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phosphomevalonate decarboxylase, DPMDD-3 [28/42(66.67)]</w:t>
            </w:r>
          </w:p>
        </w:tc>
      </w:tr>
      <w:tr w14:paraId="2F17D0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74EBD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367_c0_g1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A88E13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33C3D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ED851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pentenyl diphosphate isomerase, IDI [76/184(41.30)]</w:t>
            </w:r>
          </w:p>
        </w:tc>
      </w:tr>
      <w:tr w14:paraId="5EE389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6210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134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D7DBEE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11174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B5FE2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eranylgeranyl diphosphate synthase, GGPS-1 [82/269(30.48)]</w:t>
            </w:r>
          </w:p>
        </w:tc>
      </w:tr>
      <w:tr w14:paraId="1F7F0D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2414E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222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542778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F28F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035FC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eranylgeranyl diphosphate synthase, GGPS-2 [64/198(32.32)]</w:t>
            </w:r>
          </w:p>
        </w:tc>
      </w:tr>
      <w:tr w14:paraId="4D4AC7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3C3CE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924_c0_g1_i2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9FA27D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D7317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2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92156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eranylgeranyl diphosphate synthase, GGPS-3 [80/266(30.08)]</w:t>
            </w:r>
          </w:p>
        </w:tc>
      </w:tr>
      <w:tr w14:paraId="220882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D88D4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264_c0_g1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6B1B6D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BF1C5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AFC43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ll-trans-nonaprenyl-diphosphate synthase, NPPS-1 [26/52(50.00)]</w:t>
            </w:r>
          </w:p>
        </w:tc>
      </w:tr>
      <w:tr w14:paraId="70ED16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0F1A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40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6F271F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0B380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71EF1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All-trans-nonaprenyl-diphosphate synthase, NPPS-2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[73/133(54.89)]</w:t>
            </w:r>
          </w:p>
        </w:tc>
      </w:tr>
      <w:tr w14:paraId="75E9FC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7E3C0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350_c0_g3_i6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FD0C1B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44AA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42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D15D0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473F75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7E297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891_c0_g1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F0A9A5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CF039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C8D27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uclear architecture related protein [KOG2439]</w:t>
            </w:r>
          </w:p>
        </w:tc>
      </w:tr>
      <w:tr w14:paraId="1C8158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6C2A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002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4E69E9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5FE95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50.97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087958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nkyrin repeat and DHHC-type Zn-finger domain containing proteins [KOG0509]</w:t>
            </w:r>
          </w:p>
        </w:tc>
      </w:tr>
      <w:tr w14:paraId="3DC2B3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30FB1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3366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71C7CF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F2D5A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89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0FABA1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osphatidylinositol-4-phosphate 5-kinase [COG5253]</w:t>
            </w:r>
          </w:p>
        </w:tc>
      </w:tr>
      <w:tr w14:paraId="00EE20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70858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5131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4BEF4B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FE42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33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9FAE4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3126EA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6A633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496_c0_g2_i1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E6D71E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B6807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5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6AD98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69B853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114CB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070_c0_g1_i3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BB9D94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D18B3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.36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D620E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osphatidylserine decarboxylase [89/202(44.06)]</w:t>
            </w:r>
          </w:p>
        </w:tc>
      </w:tr>
      <w:tr w14:paraId="64D6EF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68F1D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9969_c0_g1_i4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8131E8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87BF5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8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C46EA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29FB9C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B425A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618_c0_g3_i4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E15E8B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8D74E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06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CB3D4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ther AgaK1 protein kinase [ENOG4110BRX]</w:t>
            </w:r>
          </w:p>
        </w:tc>
      </w:tr>
      <w:tr w14:paraId="06B62B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A8DE7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144_c0_g2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D6B4B8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3E55A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76.2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6819E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601F4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4289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684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5B69D6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20D4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4.88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4843CD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6B044A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AB60F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766_c0_g1_i2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8B4DD9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5EA9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2.69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25323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201AFF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BC972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9874_c1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400BB6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22CD7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302C2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redicted spermine/spermidine synthase [KOG2352]</w:t>
            </w:r>
          </w:p>
        </w:tc>
      </w:tr>
      <w:tr w14:paraId="756B4D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B8887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3379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058342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D52D0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72D719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lutathione synthase [56/148(37.84)]</w:t>
            </w:r>
          </w:p>
        </w:tc>
      </w:tr>
      <w:tr w14:paraId="4C4310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8DCD9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5959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B13F07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FC04C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511FF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lutamate synthase [KOG0399]</w:t>
            </w:r>
          </w:p>
        </w:tc>
      </w:tr>
      <w:tr w14:paraId="53265A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DD084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3555_c0_g1_i2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194008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E45E3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86.52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4FEEF1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ptidylprolyl isomerase [WP_106474478.1]</w:t>
            </w:r>
          </w:p>
        </w:tc>
      </w:tr>
      <w:tr w14:paraId="049D0B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7965A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008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93E3B9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1145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F5C54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,3-beta-glucan synthase component [PF02364.15]</w:t>
            </w:r>
          </w:p>
        </w:tc>
      </w:tr>
      <w:tr w14:paraId="1D9CF9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30D9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520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6BDB40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B107C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0851C5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ypothetical protein [TKW60297.1]</w:t>
            </w:r>
          </w:p>
        </w:tc>
      </w:tr>
      <w:tr w14:paraId="6B2623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19401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302_c0_g1_i7_4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5BD3B8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17D3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85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4D724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lcium/proton exchanger [RZD45892.1]</w:t>
            </w:r>
          </w:p>
        </w:tc>
      </w:tr>
    </w:tbl>
    <w:p w14:paraId="0F7BD8AB">
      <w:pPr>
        <w:rPr>
          <w:rFonts w:ascii="Times New Roman" w:hAnsi="Times New Roman" w:cs="Times New Roman"/>
          <w:sz w:val="24"/>
          <w:szCs w:val="24"/>
        </w:rPr>
      </w:pPr>
    </w:p>
    <w:p w14:paraId="21F1FDE4">
      <w:pPr>
        <w:rPr>
          <w:rFonts w:ascii="Times New Roman" w:hAnsi="Times New Roman" w:cs="Times New Roman"/>
          <w:sz w:val="24"/>
          <w:szCs w:val="24"/>
        </w:rPr>
      </w:pPr>
    </w:p>
    <w:p w14:paraId="0584E2DA">
      <w:pPr>
        <w:rPr>
          <w:rFonts w:ascii="Times New Roman" w:hAnsi="Times New Roman" w:cs="Times New Roman"/>
          <w:sz w:val="24"/>
          <w:szCs w:val="24"/>
        </w:rPr>
      </w:pPr>
    </w:p>
    <w:p w14:paraId="449732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7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of differential metabolites (DMs) identified as terpenoids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co-culture with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70"/>
        <w:gridCol w:w="1036"/>
        <w:gridCol w:w="589"/>
        <w:gridCol w:w="1245"/>
        <w:gridCol w:w="1380"/>
        <w:gridCol w:w="1509"/>
      </w:tblGrid>
      <w:tr w14:paraId="4DA3D8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jc w:val="center"/>
        </w:trPr>
        <w:tc>
          <w:tcPr>
            <w:tcW w:w="24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C055E2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etabolites</w:t>
            </w:r>
          </w:p>
        </w:tc>
        <w:tc>
          <w:tcPr>
            <w:tcW w:w="10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4FAD26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5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67263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VIP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30FF0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B5094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14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32098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lass</w:t>
            </w:r>
          </w:p>
        </w:tc>
      </w:tr>
      <w:tr w14:paraId="0B7659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A944A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arnesol</w:t>
            </w:r>
          </w:p>
        </w:tc>
        <w:tc>
          <w:tcPr>
            <w:tcW w:w="101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BAF89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F3E0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77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5B5A8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88.65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AD9C0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488DD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077705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4AFEE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5-Hydroxydehydroabietic Aci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21100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F990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F8BC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0FA2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A576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terpenoids</w:t>
            </w:r>
          </w:p>
        </w:tc>
      </w:tr>
      <w:tr w14:paraId="45DB94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D8A0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-Hydroxyprocurcumeno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442BA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4B265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3.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AC9C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8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EC6A0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2O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AD77D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615547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575B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ericene 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E0E42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CEE9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2.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971C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85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0E496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5H56O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233FD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onoterpenoids</w:t>
            </w:r>
          </w:p>
        </w:tc>
      </w:tr>
      <w:tr w14:paraId="310901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84AF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urdio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4FC64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76A3F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7D96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FAB6D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4O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457E3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025A26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891BA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ehydronootkato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F59F3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E9F5D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.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8A2D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86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7B84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0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65AAE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5835DB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E1AA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Ecabe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D0FE8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C0DEE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3317C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25314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0H28O5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E0129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terpenoids</w:t>
            </w:r>
          </w:p>
        </w:tc>
      </w:tr>
      <w:tr w14:paraId="77F4F3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2959D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urcumadio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68E91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322F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2086F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7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67E8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6O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91083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51BCB6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2F822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lamendio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A19CD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0AA93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9826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DCC62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6O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B392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5E1430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A120F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Valerenolic Aci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7A4A1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79548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ADC3B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39640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2O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BF044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12A5F1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9B18C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lichyl B-D-Glucosyl Phospha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11BD1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90FE4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8474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066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536C4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1H39O9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6E830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2936AC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3DC12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tdp-4-Dehydro-6-Deoxy-Beta-L-Manno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3288CC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ow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E69D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1E637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3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DBE09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6H24N2O15P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4F34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terpenoids</w:t>
            </w:r>
          </w:p>
        </w:tc>
      </w:tr>
      <w:tr w14:paraId="0322EE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1BD2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achymic Aci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372D86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E614E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CE86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16</w:t>
            </w:r>
            <w:r>
              <w:rPr>
                <w:rFonts w:hint="eastAsia" w:ascii="Times New Roman" w:hAnsi="等线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2D061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3H52O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4EB92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terpenoids</w:t>
            </w:r>
          </w:p>
        </w:tc>
      </w:tr>
      <w:tr w14:paraId="573D94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36E1C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choderon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A80A44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2A201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CE67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8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C26F9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24O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3F160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29D006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FA59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,11,12-Trihydroxy-1(10)-Spirovetiven-2-O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6316F1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FDDB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6866F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88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436DF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4O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DDB0A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50C799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92C60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alpha-1-Hydroxy-2,4(18),11(13)-Eudesmatrien-12-Oic Aci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5C308B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32A4C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8650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776A7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0O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3C63A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3480BA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68923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(13r,14r)-7-Labdene-13,14,15-Trio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ABDB9D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ow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8E7A7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FD048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A31B4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0H36O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9B4F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terpenoids</w:t>
            </w:r>
          </w:p>
        </w:tc>
      </w:tr>
      <w:tr w14:paraId="0E6C3C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79FF3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cetylvalerenolic Aci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8419A4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79A5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7BBB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692E5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24O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2408A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763611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4D07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beta-1,3,7(11)-Eudesmatrien-8-O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B1CF77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4EBE2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1351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F385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0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E0E17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68F28D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469CB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ycinoeclepin 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6F6314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ow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E529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43D2E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45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FEFCF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1H42O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3ADB0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435655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327E7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rocurcumeno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82A79C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8F1D1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5AD13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1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18319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2O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338A8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5068AB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D45B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8,12-Epoxy-4(15),7,11-Eudesmatrien-1-O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DD94F6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C82A4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0A325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392F6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18O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DD7F4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4965C4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2460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lpha-Terpine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2C56C6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DDBB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78EEB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6B02C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0H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556DE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onoterpenoids</w:t>
            </w:r>
          </w:p>
        </w:tc>
      </w:tr>
      <w:tr w14:paraId="5525C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2F77C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Eremopetasidio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813DA8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B230F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0D9D7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5DE1D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4H20O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AE2DF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4CAB4E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67303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masticadienonalic Aci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2B2977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68602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3DA86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5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2B8B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0H44O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25D00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terpenoids</w:t>
            </w:r>
          </w:p>
        </w:tc>
      </w:tr>
      <w:tr w14:paraId="1F3B3E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709E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7-Hydroxycosto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A44042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6094E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3D2CF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F40CA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4O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9535B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5E2675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D76A6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beta-Acetoxy-19alpha-Hydroxy-12-Urse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919430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D9FC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56E07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8.57</w:t>
            </w:r>
            <w:r>
              <w:rPr>
                <w:rFonts w:hint="eastAsia" w:ascii="Times New Roman" w:hAnsi="等线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EE334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2H52O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3158B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terpenoids</w:t>
            </w:r>
          </w:p>
        </w:tc>
      </w:tr>
      <w:tr w14:paraId="61472A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AE8E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-Methyl-4-(2,6,6-Trimethyl-2-Cyclohexen-1-Yl)-3-Buten-2-On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475319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FD5C7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D1AB9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B139B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4H22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0FF1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esquiterpenoids</w:t>
            </w:r>
          </w:p>
        </w:tc>
      </w:tr>
      <w:tr w14:paraId="57A300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2C3CE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L-Monomenthyl Glutara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62A36F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8BD75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D1BA5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E768B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6O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A9E42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onoterpenoids</w:t>
            </w:r>
          </w:p>
        </w:tc>
      </w:tr>
      <w:tr w14:paraId="539DD8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41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1D93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usabalbisiane C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606B5E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77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7D04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C55E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8471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8H40O12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FB7AA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terpenoids</w:t>
            </w:r>
          </w:p>
        </w:tc>
      </w:tr>
    </w:tbl>
    <w:p w14:paraId="6B6FF3B7">
      <w:pPr>
        <w:rPr>
          <w:rFonts w:ascii="Times New Roman" w:hAnsi="Times New Roman" w:cs="Times New Roman"/>
          <w:sz w:val="24"/>
          <w:szCs w:val="24"/>
        </w:rPr>
      </w:pPr>
    </w:p>
    <w:p w14:paraId="39C2A096">
      <w:pPr>
        <w:rPr>
          <w:rFonts w:ascii="Times New Roman" w:hAnsi="Times New Roman" w:cs="Times New Roman"/>
          <w:sz w:val="24"/>
          <w:szCs w:val="24"/>
        </w:rPr>
      </w:pPr>
    </w:p>
    <w:p w14:paraId="1F03564E">
      <w:pPr>
        <w:rPr>
          <w:rFonts w:ascii="Times New Roman" w:hAnsi="Times New Roman" w:cs="Times New Roman"/>
          <w:sz w:val="24"/>
          <w:szCs w:val="24"/>
        </w:rPr>
      </w:pPr>
    </w:p>
    <w:p w14:paraId="0C71B3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9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of differential metabolites (DMs) identified as flavonoids and isoflavonoids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co-culture with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14"/>
        <w:gridCol w:w="965"/>
        <w:gridCol w:w="574"/>
        <w:gridCol w:w="1238"/>
        <w:gridCol w:w="1119"/>
        <w:gridCol w:w="1319"/>
      </w:tblGrid>
      <w:tr w14:paraId="5BAD4A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 w:hRule="atLeast"/>
          <w:jc w:val="center"/>
        </w:trPr>
        <w:tc>
          <w:tcPr>
            <w:tcW w:w="29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4FA6FA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etabolites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99E3D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5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C73D6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VIP</w:t>
            </w:r>
          </w:p>
        </w:tc>
        <w:tc>
          <w:tcPr>
            <w:tcW w:w="1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8A462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2C59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12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53609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lass</w:t>
            </w:r>
          </w:p>
        </w:tc>
      </w:tr>
      <w:tr w14:paraId="7E70C2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1BCBC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'-Malonyltrifolirhizin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647BD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EEA61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86</w:t>
            </w:r>
          </w:p>
        </w:tc>
        <w:tc>
          <w:tcPr>
            <w:tcW w:w="1212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669DC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.24</w:t>
            </w:r>
            <w:r>
              <w:rPr>
                <w:rFonts w:hint="eastAsia" w:ascii="Times New Roman" w:hAnsi="等线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7</w:t>
            </w: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03BB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5H24O13</w:t>
            </w:r>
          </w:p>
        </w:tc>
        <w:tc>
          <w:tcPr>
            <w:tcW w:w="1291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BF42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flavonoids</w:t>
            </w:r>
          </w:p>
        </w:tc>
      </w:tr>
      <w:tr w14:paraId="7DB0BF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CC12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',4',6',3,4-Pentahydroxy-3'-Geranyl-5-Prenyldihydrochalc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EBBB0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72FA0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EE830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61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5B56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0H38O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AE098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056A37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D963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rhamnetin 3-(3'''-Ferulylrobinobi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9761B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8C7EC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E765D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5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39C32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8H40O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00091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34BF66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D2D08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litoriacet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967A1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6ED9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66ACD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5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01001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9H18O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6DE38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D791F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CFD5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orientin 2''-O-Gall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35A22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B06E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64264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7</w:t>
            </w:r>
            <w:r>
              <w:rPr>
                <w:rFonts w:hint="eastAsia" w:ascii="Times New Roman" w:hAnsi="等线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1E512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8H24O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1B542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3256F5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B9A96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rever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A551E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43D13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BD79E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5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FA6DC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8H16O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535E5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64E8A5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1B4E4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alpha-Hydroxyphaseoll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97CE1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CB2F2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DE198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7.26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87439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0H18O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9AE8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9CC9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170FB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pigenin 7-(3''-Acetyl-6''-E-P-Coumaroylgluc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C2A61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6991B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74A5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4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C661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2H28O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A562D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09D889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2ED98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yricetin 3-Sambubiosid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5D15E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1DCEF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93BA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82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388A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6H28O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ED837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27F4E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10785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techin 5-O-Beta-D-Glucopyranoside-4'-M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E6AAC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318A9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E08C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27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3E99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26O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E67A7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63DEB8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4077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it-IT"/>
                <w14:ligatures w14:val="none"/>
              </w:rPr>
              <w:t>Quercetin 3-(3'',6''-Di-P-Coumarylgluc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003E5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5950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12470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,09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3C384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9H32O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46E57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B62B0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462F7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Luteolin 3'-Methyl Ether 7-Glucuronosyl-(1-&gt;2)-Glucuronid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998DDE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85946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9AF0B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.47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113FE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8H28O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E175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1DABB9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1F27F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ephrowatsin 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A4E1FE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2AB89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F819E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17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066A7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24O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2E3B7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5DDB53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EA786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Quercetin 3-Sulfate-7-Alpha-Arabinopyranosid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11A484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53E0D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4E35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2F8B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0H18O14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3B87F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18E51A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1DBC1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,7,3'-Trihydroxy-6,4',5'-Trimethoxyflavan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9C4CF1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4962F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65C39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7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0D645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8H18O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CFAB2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0D3A4B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32E6B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Epigallocatechin Gall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3C9D9A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AF364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C2297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5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EAF9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18O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635ED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47C6B8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66AF3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Quercetin 3-(2''-P-Hydroxybenzoyl-4''-P-Coumarylrhamn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E5CDBA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6437A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B7667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34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E2E5E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7H30O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9AC6B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1F4BB1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9DBB7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ethylhildgardtol 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72D688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0EA6A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1D333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08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4160F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24O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2149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225AE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D335C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,8-Dimethylapigen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2C3042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827B5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C1D30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8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C8B28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14O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75540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48A6B7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986E3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yricetin 3-(2''-Galloylgalact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4C9C4F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546E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CD5D8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8A404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8H24O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D02EF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00B798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E47B3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alpate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E58FDB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097F6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68DE1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E06F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8H14O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FE9C1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D22A6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58539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uddumin 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D8BDC9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A613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8F45C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3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75C1B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24O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96114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5BF96E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0684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tunidin 3-(4'''-P-Coumaroyl-Rutin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8BC1CE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E29A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80D40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79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384C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7H39O18+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1AD8B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CA2A3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10119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Kolaflavan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27EB9F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B063B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ED2A8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7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8695B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1H24O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9E77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26FE38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578CC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yanidin 3-(6''-Dioxalylgluc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7C0D65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EC4B0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065F6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9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87880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5H21O17+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7A4D8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0EFD5E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D1E50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chamane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C4BE14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E79A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5DB4D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7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F664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18O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33D19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51F769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AFEE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tech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1816CE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BF8B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0743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38557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14O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33F2D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627318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A137E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yanidin 5-O-Beta-D-Glucosid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2EA7F7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9F82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22329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1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C4BD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1H19O11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F711D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27B216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87777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Lophirone J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BFE4A4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733A3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8D15F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0713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5H20O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54CFB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1DB1CC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28005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oumestr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7A2A23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5D4E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548F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1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3CAAD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1H18O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72805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oumestans</w:t>
            </w:r>
          </w:p>
        </w:tc>
      </w:tr>
      <w:tr w14:paraId="434159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0F01E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Quercetin 3-O-Xylosyl-Glucuronid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FC8CD0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6ED57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00387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80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82AE8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6H26O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6D682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316094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4892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pt-BR"/>
                <w14:ligatures w14:val="none"/>
              </w:rPr>
              <w:t>Vitexin 2''-O-(E)-Ferul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720F3C7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8EA4A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4E656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9584C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1H28O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14788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5F613E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31D5A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h-1-Benzopyran-7-Ol, 3-(4-Methoxyphenyl)-4-((4-(2-(1-Piperidinyl)Ethoxy)Phenyl)Methyl)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FDF1FB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D1AA5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FCDA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5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14C8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0H33NO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E258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flavonoids</w:t>
            </w:r>
          </w:p>
        </w:tc>
      </w:tr>
      <w:tr w14:paraId="2D7BEA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B5581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arpisoflavone 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80024F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98138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328B3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8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13C76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6H12O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4743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flavonoids</w:t>
            </w:r>
          </w:p>
        </w:tc>
      </w:tr>
      <w:tr w14:paraId="41A5A3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EAAB2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ispidulin 7-(6''-E-P-Coumaroylgluc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16B4253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3D3F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6AA2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6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A7FB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1H28O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A1AE3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60E1C0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9EF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istemonanth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2DD0FE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7984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59148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5×10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  <w14:ligatures w14:val="none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75C69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10O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FEA7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4D6043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9930D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pigen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2F4716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FD54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95387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9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A31D5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A829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21C10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F851F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'-Hydroxy-5,7-Dimethoxyflav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16E26B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CFD8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BB31B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2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0006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7H18O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CBE94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66C30C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3BAD8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etunidin 3-(6''-Acetylgluc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07BB9E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89C4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122B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03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8CDB2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4H24O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FFFB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DB3FD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1CAA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husflavan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6B9300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46CE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83F85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5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DB3AF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0H22O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2A86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2DA598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17591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abresc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3C0DA3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7F246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A4496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A0C0E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3H20O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5E2A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DA1CE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CB0EC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coreops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D0380E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4DAC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F9313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4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E13A83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1H22O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E6411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2CCB33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697AB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beta,4beta,5-Trimethoxy-4'-Hydroxy- (6:7)-2,2-Dimethylpyranoflav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096BEA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1C577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471C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9DE1BD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3H26O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EA18E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0A5ED3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C372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Kaempfero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5A5D1B7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F2F8C6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3E904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5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31F78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10O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F1693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4735F9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F5F11C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akuran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602FA53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E264D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43132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9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42757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2H24O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A230C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06B835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A3B26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Kanug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2F0092A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0609B9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FD2E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9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39BEF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9H16O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5F7FD7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17744B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67808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hrysoeriol 7-(3''-Z-P-Coumaroylglucosid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167BF9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2D16C4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EFEB2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8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DDF6B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31H28O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40E3EA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  <w:tr w14:paraId="753D57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51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905965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Kaempferol 3-(2''-Galloyl-Alpha-L-Arabinopyranoside)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33C2634A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67E16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4000BF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8.13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695350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27H22O14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ADF92E">
            <w:pPr>
              <w:widowControl/>
              <w:jc w:val="center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lavonoids</w:t>
            </w:r>
          </w:p>
        </w:tc>
      </w:tr>
    </w:tbl>
    <w:p w14:paraId="1851FAC6">
      <w:pPr>
        <w:rPr>
          <w:rFonts w:ascii="Times New Roman" w:hAnsi="Times New Roman" w:cs="Times New Roman"/>
          <w:sz w:val="24"/>
          <w:szCs w:val="24"/>
        </w:rPr>
      </w:pPr>
    </w:p>
    <w:p w14:paraId="2F90CE5D">
      <w:pPr>
        <w:rPr>
          <w:rFonts w:ascii="Times New Roman" w:hAnsi="Times New Roman" w:cs="Times New Roman"/>
          <w:sz w:val="24"/>
          <w:szCs w:val="24"/>
        </w:rPr>
      </w:pPr>
    </w:p>
    <w:p w14:paraId="5FD1168E">
      <w:pPr>
        <w:rPr>
          <w:rFonts w:ascii="Times New Roman" w:hAnsi="Times New Roman" w:cs="Times New Roman"/>
          <w:sz w:val="24"/>
          <w:szCs w:val="24"/>
        </w:rPr>
      </w:pPr>
    </w:p>
    <w:p w14:paraId="0C4F8D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0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and annotation of DEGs potentially involved in flavonoid and isoflavonoid biosynthesis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24"/>
        <w:gridCol w:w="995"/>
        <w:gridCol w:w="1282"/>
        <w:gridCol w:w="3328"/>
      </w:tblGrid>
      <w:tr w14:paraId="2DDEF6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  <w:jc w:val="center"/>
        </w:trPr>
        <w:tc>
          <w:tcPr>
            <w:tcW w:w="25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09F8336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nigene ID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D87B2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12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F8D890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32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98E6E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escription</w:t>
            </w:r>
          </w:p>
        </w:tc>
      </w:tr>
      <w:tr w14:paraId="5FD3B3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atLeast"/>
          <w:jc w:val="center"/>
        </w:trPr>
        <w:tc>
          <w:tcPr>
            <w:tcW w:w="257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52F6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883_c0_g1_i4_2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18546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6A4F3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5.19</w:t>
            </w:r>
          </w:p>
        </w:tc>
        <w:tc>
          <w:tcPr>
            <w:tcW w:w="3258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6E482C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enylalanine ammonia-lyase, PAL-1 [126/417(30.22)]</w:t>
            </w:r>
          </w:p>
        </w:tc>
      </w:tr>
      <w:tr w14:paraId="630C39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9DD8D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523_c0_g1_i1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464E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F0DA7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6.0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2FA2FE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enylalanine ammonia-lyase, PAL-2 [B2J528|PAL_NOSP7]</w:t>
            </w:r>
          </w:p>
        </w:tc>
      </w:tr>
      <w:tr w14:paraId="5CB845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F9B2F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066_c0_g1_i9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54464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18549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717C3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1 [KOG1502]</w:t>
            </w:r>
          </w:p>
        </w:tc>
      </w:tr>
      <w:tr w14:paraId="6A99E6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4EDAA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066_c0_g2_i2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25FC8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5576B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B77897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2 [KOG1502]</w:t>
            </w:r>
          </w:p>
        </w:tc>
      </w:tr>
      <w:tr w14:paraId="65D500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23750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520_c0_g1_i10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4D5B7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BAE0D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504E3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3 [KOG1502]</w:t>
            </w:r>
          </w:p>
        </w:tc>
      </w:tr>
      <w:tr w14:paraId="5F52BF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78600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769_c0_g1_i28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9149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68684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0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747FA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4 [KOG1502]</w:t>
            </w:r>
          </w:p>
        </w:tc>
      </w:tr>
      <w:tr w14:paraId="2BE03C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7DFFF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769_c0_g2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0700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7A91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1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CDE53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5 [KOG1502]</w:t>
            </w:r>
          </w:p>
        </w:tc>
      </w:tr>
      <w:tr w14:paraId="6251D1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BACB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3262_c0_g1_i1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EF9A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6C1C1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7F50F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6 [KOG1502]</w:t>
            </w:r>
          </w:p>
        </w:tc>
      </w:tr>
      <w:tr w14:paraId="5295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E67BD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505_c0_g1_i4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28FF2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D2641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58.24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556EB7F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7 [KOG1502]</w:t>
            </w:r>
          </w:p>
        </w:tc>
      </w:tr>
      <w:tr w14:paraId="35E1A8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D8F24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713_c0_g1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D2485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2EB35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A3A44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nnamoyl-CoA reductase, CCR-8 [KOG1502]</w:t>
            </w:r>
          </w:p>
        </w:tc>
      </w:tr>
      <w:tr w14:paraId="09780C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49B3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422_c0_g2_i3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C3D6B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FF6E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.1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77EE08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oflavone reductase, IFR-1 [ENOG410Y0DY]</w:t>
            </w:r>
          </w:p>
        </w:tc>
      </w:tr>
      <w:tr w14:paraId="2E79CE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1C80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909_c0_g5_i2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E490B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1595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81DE8D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oflavone reductase, IFR-2 [ENOG4111WR8]</w:t>
            </w:r>
          </w:p>
        </w:tc>
      </w:tr>
      <w:tr w14:paraId="149316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F9BB0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1735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87E32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21A46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AC284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oflavone reductase, IFR-3 [ENOG411028Q]</w:t>
            </w:r>
          </w:p>
        </w:tc>
      </w:tr>
      <w:tr w14:paraId="4C038E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E511B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276_c0_g1_i5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6843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ACB7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18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0C180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oflavone reductase, IFR-4 [ENOG41129ZG]</w:t>
            </w:r>
          </w:p>
        </w:tc>
      </w:tr>
      <w:tr w14:paraId="29C796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85688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8930_c0_g2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07C92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BD9DC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9.28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5B0B2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oflavone reductase, IFR-5 [ENOG41129ZG]</w:t>
            </w:r>
          </w:p>
        </w:tc>
      </w:tr>
      <w:tr w14:paraId="3AD3B8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7B93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203_c1_g1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B8BDC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557CD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18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A3467B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ungal hydrophobin [PF01185.18]</w:t>
            </w:r>
          </w:p>
        </w:tc>
      </w:tr>
      <w:tr w14:paraId="4DA9A8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5E80B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848_c0_g1_i15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D5F0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B341E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8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F3CA6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etal ion binding [GO:0046872]</w:t>
            </w:r>
          </w:p>
        </w:tc>
      </w:tr>
      <w:tr w14:paraId="310625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B29F8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4260_c0_g1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ED42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3D113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1.4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CB444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onserved hypothetical, protein [ENOG410YFQA]</w:t>
            </w:r>
          </w:p>
        </w:tc>
      </w:tr>
      <w:tr w14:paraId="4FEB2F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C9B50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052_c0_g2_i2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32A6E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3AED0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14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A4D779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5149E4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8257A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5032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9110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BF53A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2F9B963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459C95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E1444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6004_c0_g1_i5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041C6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C2440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B8AB9E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0B3EA2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24208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270_c0_g1_i9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01480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3595C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3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ABFCD95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ungal Zn(2)-Cys(6) binuclear cluster domain [PF00172.18]</w:t>
            </w:r>
          </w:p>
        </w:tc>
      </w:tr>
      <w:tr w14:paraId="48ED05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E331E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334_c0_g3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FEAE7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7881D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5.5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1926A8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64FCFE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F5ECF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2708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903BF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A093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21491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ydantoinase/oxoprolinase family protein [WP_142880650.1]</w:t>
            </w:r>
          </w:p>
        </w:tc>
      </w:tr>
      <w:tr w14:paraId="3F135F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B0A90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68_c0_g2_i1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0EB0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55269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B6276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ansporter [ENOG410XNQK]</w:t>
            </w:r>
          </w:p>
        </w:tc>
      </w:tr>
      <w:tr w14:paraId="752D7D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4D632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2996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29D0C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FBE2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1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51FEF56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2A72AB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23282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275_c0_g1_i1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C81E2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38E095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9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0C931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1CC44F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3C3D29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5329_c0_g1_i1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30F3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6C334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4.2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FF7495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hromatin structure and dynamics [INFORMATION STORAGE AND PROCESSING]</w:t>
            </w:r>
          </w:p>
        </w:tc>
      </w:tr>
      <w:tr w14:paraId="485499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37B36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5502_c0_g1_i8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EAA7D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360E7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4.5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D5D4E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  <w:tr w14:paraId="058CB1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A1D8E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9623_c0_g1_i32_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C3FB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F5F353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.9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84A3CD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+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Z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ulated transporter [KOG1558]</w:t>
            </w:r>
          </w:p>
        </w:tc>
      </w:tr>
      <w:tr w14:paraId="1B99C4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1BCD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4784_c0_g1_i2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72374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5809B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785D22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nergy production and conversion [METABOLISM]</w:t>
            </w:r>
          </w:p>
        </w:tc>
      </w:tr>
      <w:tr w14:paraId="49E05E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024936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10797_c0_g1_i19_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BF8271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FC239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6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7ECFE31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ytochrome p450 [COG2124]</w:t>
            </w:r>
          </w:p>
        </w:tc>
      </w:tr>
      <w:tr w14:paraId="1F4808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866C5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TRINITY_DN7552_c0_g1_i3_4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783ED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8CDCA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4.70</w:t>
            </w:r>
          </w:p>
        </w:tc>
        <w:tc>
          <w:tcPr>
            <w:tcW w:w="3258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FA16C4">
            <w:pPr>
              <w:widowControl/>
              <w:jc w:val="center"/>
              <w:rPr>
                <w:rFonts w:ascii="Arial" w:hAnsi="Arial" w:eastAsia="宋体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one</w:t>
            </w:r>
          </w:p>
        </w:tc>
      </w:tr>
    </w:tbl>
    <w:p w14:paraId="5BB9604F">
      <w:pPr>
        <w:rPr>
          <w:rFonts w:ascii="Times New Roman" w:hAnsi="Times New Roman" w:cs="Times New Roman"/>
          <w:sz w:val="24"/>
          <w:szCs w:val="24"/>
        </w:rPr>
      </w:pPr>
    </w:p>
    <w:p w14:paraId="7276EA68">
      <w:pPr>
        <w:rPr>
          <w:rFonts w:ascii="Times New Roman" w:hAnsi="Times New Roman" w:cs="Times New Roman"/>
          <w:sz w:val="24"/>
          <w:szCs w:val="24"/>
        </w:rPr>
      </w:pPr>
    </w:p>
    <w:p w14:paraId="2F3ECFF5">
      <w:pPr>
        <w:rPr>
          <w:rFonts w:ascii="Times New Roman" w:hAnsi="Times New Roman" w:cs="Times New Roman"/>
          <w:sz w:val="24"/>
          <w:szCs w:val="24"/>
        </w:rPr>
      </w:pPr>
    </w:p>
    <w:p w14:paraId="17CB3E10">
      <w:pPr>
        <w:topLinePunct/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ist of differential metabolites (DMs) related to polysaccharide and central carbon metabolism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vanini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5 induced by co-culture with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F. solani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MF20.</w:t>
      </w:r>
    </w:p>
    <w:tbl>
      <w:tblPr>
        <w:tblStyle w:val="16"/>
        <w:tblW w:w="485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9"/>
        <w:gridCol w:w="966"/>
        <w:gridCol w:w="499"/>
        <w:gridCol w:w="1235"/>
        <w:gridCol w:w="1418"/>
        <w:gridCol w:w="1812"/>
      </w:tblGrid>
      <w:tr w14:paraId="73D99A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jc w:val="center"/>
        </w:trPr>
        <w:tc>
          <w:tcPr>
            <w:tcW w:w="22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14:paraId="44CC44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etabolites</w:t>
            </w:r>
          </w:p>
        </w:tc>
        <w:tc>
          <w:tcPr>
            <w:tcW w:w="9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720A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Up/Down</w:t>
            </w:r>
          </w:p>
        </w:tc>
        <w:tc>
          <w:tcPr>
            <w:tcW w:w="4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037F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VIP</w:t>
            </w:r>
          </w:p>
        </w:tc>
        <w:tc>
          <w:tcPr>
            <w:tcW w:w="12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E3A62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d Change</w:t>
            </w:r>
          </w:p>
        </w:tc>
        <w:tc>
          <w:tcPr>
            <w:tcW w:w="13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9BB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17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DD5A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lass</w:t>
            </w:r>
          </w:p>
        </w:tc>
      </w:tr>
      <w:tr w14:paraId="73709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0BA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Glucose</w:t>
            </w:r>
          </w:p>
        </w:tc>
        <w:tc>
          <w:tcPr>
            <w:tcW w:w="94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0D69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EF7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20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7FC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1.45</w:t>
            </w:r>
          </w:p>
        </w:tc>
        <w:tc>
          <w:tcPr>
            <w:tcW w:w="1388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3BE0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C3D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54665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025C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uc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396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9D26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E7B5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8.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2C21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18ED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7976E6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6336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ructose 6-Phosphat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267C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91FF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0C9F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.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4046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6H13O9P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5C3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7AF4F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66BD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Malic Acid ((S)-Malat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D39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147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BDC0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4.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DB2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5H24N2O17P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1162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Pyrimidine nucleotides</w:t>
            </w:r>
          </w:p>
        </w:tc>
      </w:tr>
      <w:tr w14:paraId="1B28EE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07AE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umaric Acid (Fumarat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4BF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3544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820C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313A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8F1B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20873E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7EB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itric Acid (Citrat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F2C3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5C7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F31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9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4FE1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9A4C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62D26A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0CD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Isocitric Acid (Isocitrat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704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A32B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C28F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FEAA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F1DD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2E3981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4C87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xoglutaric Acid (2-Oxoglutarat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0521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E4BF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9E90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55.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1E7D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C34B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nclassified</w:t>
            </w:r>
          </w:p>
        </w:tc>
      </w:tr>
      <w:tr w14:paraId="482F7B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1AE1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Lactic Acid (D-Lactat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1D7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51C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85BB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.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7F61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E8F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72B6D9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20F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:lang w:val="it-IT"/>
                <w14:ligatures w14:val="none"/>
              </w:rPr>
              <w:t>Uridine Diphosphate Glucose (UDP-Glucos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5B1C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EB8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C789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.6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F348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6H8O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37BF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rboxylic acids and derivatives</w:t>
            </w:r>
          </w:p>
        </w:tc>
      </w:tr>
      <w:tr w14:paraId="593F53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B7E4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ucose 1-Phosphat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B4B5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9E2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8DF7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61C0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6H8O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19D6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rboxylic acids and derivatives</w:t>
            </w:r>
          </w:p>
        </w:tc>
      </w:tr>
      <w:tr w14:paraId="44CACA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8123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Sucr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BD8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AB16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7DA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9.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0743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AAA0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Keto acids and derivatives</w:t>
            </w:r>
          </w:p>
        </w:tc>
      </w:tr>
      <w:tr w14:paraId="188878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DA5C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Tagat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82A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E69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00CB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8157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589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rboxylic acids and derivatives</w:t>
            </w:r>
          </w:p>
        </w:tc>
      </w:tr>
      <w:tr w14:paraId="484C55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7169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alactit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F6AA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FFCB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396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.9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EF67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6651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ydroxy acids and derivatives</w:t>
            </w:r>
          </w:p>
        </w:tc>
      </w:tr>
      <w:tr w14:paraId="0A4654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78B4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Arbut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B1FB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0860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61E3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8.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5BB4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2B9D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51F0DB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31F3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luconolactone</w:t>
            </w:r>
          </w:p>
          <w:p w14:paraId="626114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(D-Glucono-1,5-lactone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62D0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F877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0161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5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FCB4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B50E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7B74EA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341C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6-Phosphogluconic Acid</w:t>
            </w:r>
          </w:p>
          <w:p w14:paraId="0A363F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(D-gluconate-6-P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1DCC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4606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7606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3.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C58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3BAD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265EE8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7BD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(-)-Ribofuranose</w:t>
            </w:r>
          </w:p>
          <w:p w14:paraId="740714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(D-Ribose-5-P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251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F6FF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A565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3.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3F76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14H18N2O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30E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arboxylic acids and derivatives</w:t>
            </w:r>
          </w:p>
        </w:tc>
      </w:tr>
      <w:tr w14:paraId="14893D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0C75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Rib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9D7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138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3683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A5C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7834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7DBAE0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F890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Gamma-Glutamyltyrosine</w:t>
            </w:r>
          </w:p>
          <w:p w14:paraId="2DD85B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(Ribose-1, 5-P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28B8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3C6B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CB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6631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5H12O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93F2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468D97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B21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eoxyrib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4D0E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43C3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02D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9.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F9F5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425A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5A9CFF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EC92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Ribit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C4E4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81A5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7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B45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4.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B359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84FA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72392B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F7DC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Arabit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CEA2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2A94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9A4C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.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7737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737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449BD2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57EC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Xylul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0C97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2D12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200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6.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3B97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6H14O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3FBF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78F431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11CC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Xylit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95F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F5F2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6EBE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2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D5D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659A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41A812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1B4A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ructose 1-Phosphat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FD2C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C73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A50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7.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7C1E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B6F3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30DD2A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CC18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Fruct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C4E2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289E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526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17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7974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7FBF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Hydroxy acids and derivatives</w:t>
            </w:r>
          </w:p>
        </w:tc>
      </w:tr>
      <w:tr w14:paraId="6D42A6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BB0B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Fructo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A7F5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BF5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843D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4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40F9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C5H10O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2DF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ooxygen compounds</w:t>
            </w:r>
          </w:p>
        </w:tc>
      </w:tr>
      <w:tr w14:paraId="6C380B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B7E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-Mannose 6-Phosphat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95A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824E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FDCE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7.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D930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4F7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ic oxygen compounds</w:t>
            </w:r>
          </w:p>
        </w:tc>
      </w:tr>
      <w:tr w14:paraId="24D24C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5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1DD5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Beta-Lactose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A33B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48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366B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1.90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BBFC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-22.50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CD5E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AAFD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8"/>
                <w:szCs w:val="18"/>
                <w14:ligatures w14:val="none"/>
              </w:rPr>
              <w:t>Organic oxygen compounds</w:t>
            </w:r>
          </w:p>
        </w:tc>
      </w:tr>
    </w:tbl>
    <w:p w14:paraId="39ED2165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10E"/>
    <w:rsid w:val="000E23F0"/>
    <w:rsid w:val="00110E84"/>
    <w:rsid w:val="001D0E49"/>
    <w:rsid w:val="00226192"/>
    <w:rsid w:val="0032010E"/>
    <w:rsid w:val="004335CC"/>
    <w:rsid w:val="00445BE8"/>
    <w:rsid w:val="00502799"/>
    <w:rsid w:val="00530ED2"/>
    <w:rsid w:val="00575930"/>
    <w:rsid w:val="005B42AF"/>
    <w:rsid w:val="006C6BFD"/>
    <w:rsid w:val="00704AA8"/>
    <w:rsid w:val="007365B2"/>
    <w:rsid w:val="00797A7B"/>
    <w:rsid w:val="008A0027"/>
    <w:rsid w:val="008B4619"/>
    <w:rsid w:val="008C161E"/>
    <w:rsid w:val="00A773CA"/>
    <w:rsid w:val="00B0447F"/>
    <w:rsid w:val="00D725BD"/>
    <w:rsid w:val="00E232A5"/>
    <w:rsid w:val="00E643E1"/>
    <w:rsid w:val="00EA0B2F"/>
    <w:rsid w:val="00EB57E6"/>
    <w:rsid w:val="00F42397"/>
    <w:rsid w:val="00F952FE"/>
    <w:rsid w:val="02BD039C"/>
    <w:rsid w:val="40CB37D3"/>
    <w:rsid w:val="68EE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248</Words>
  <Characters>1434</Characters>
  <Lines>220</Lines>
  <Paragraphs>62</Paragraphs>
  <TotalTime>135</TotalTime>
  <ScaleCrop>false</ScaleCrop>
  <LinksUpToDate>false</LinksUpToDate>
  <CharactersWithSpaces>15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2:27:00Z</dcterms:created>
  <dc:creator>兰兰 禹</dc:creator>
  <cp:lastModifiedBy>马燕军在搬砖</cp:lastModifiedBy>
  <dcterms:modified xsi:type="dcterms:W3CDTF">2026-02-23T03:07:4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MzU0OTIzMT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C81245265AC4E66B814363C04103B95_12</vt:lpwstr>
  </property>
</Properties>
</file>